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9F0B92" w14:textId="0A406715" w:rsidR="008F4D96" w:rsidRPr="00625E23" w:rsidRDefault="008F4D96" w:rsidP="00CE3A33">
      <w:pPr>
        <w:spacing w:line="360" w:lineRule="auto"/>
        <w:jc w:val="both"/>
        <w:rPr>
          <w:rFonts w:cs="Times New Roman"/>
          <w:b/>
          <w:lang w:val="en-US"/>
        </w:rPr>
      </w:pPr>
      <w:r w:rsidRPr="00625E23">
        <w:rPr>
          <w:rFonts w:cs="Times New Roman"/>
          <w:b/>
          <w:lang w:val="en-US"/>
        </w:rPr>
        <w:t xml:space="preserve">Supplementary file </w:t>
      </w:r>
      <w:r w:rsidR="00C24014">
        <w:rPr>
          <w:rFonts w:cs="Times New Roman"/>
          <w:b/>
          <w:lang w:val="en-US"/>
        </w:rPr>
        <w:t>1</w:t>
      </w:r>
      <w:r w:rsidRPr="00625E23">
        <w:rPr>
          <w:rFonts w:cs="Times New Roman"/>
          <w:b/>
          <w:lang w:val="en-US"/>
        </w:rPr>
        <w:t xml:space="preserve">. </w:t>
      </w:r>
      <w:r w:rsidR="00DD4D77" w:rsidRPr="00625E23">
        <w:rPr>
          <w:rFonts w:cs="Times New Roman"/>
          <w:b/>
          <w:lang w:val="en-US"/>
        </w:rPr>
        <w:t xml:space="preserve">Power analysis and group size calculation for the </w:t>
      </w:r>
      <w:r w:rsidR="00DD4D77" w:rsidRPr="00625E23">
        <w:rPr>
          <w:rFonts w:cs="Times New Roman"/>
          <w:b/>
          <w:i/>
          <w:lang w:val="en-US"/>
        </w:rPr>
        <w:t>in vivo</w:t>
      </w:r>
      <w:r w:rsidR="00DD4D77" w:rsidRPr="00625E23">
        <w:rPr>
          <w:rFonts w:cs="Times New Roman"/>
          <w:b/>
          <w:lang w:val="en-US"/>
        </w:rPr>
        <w:t xml:space="preserve"> experiment.</w:t>
      </w:r>
    </w:p>
    <w:p w14:paraId="488BABA4" w14:textId="77777777" w:rsidR="008F4D96" w:rsidRPr="00625E23" w:rsidRDefault="008F4D96" w:rsidP="00CE3A33">
      <w:pPr>
        <w:spacing w:line="360" w:lineRule="auto"/>
        <w:jc w:val="both"/>
        <w:rPr>
          <w:rFonts w:cs="Times New Roman"/>
          <w:lang w:val="en-US"/>
        </w:rPr>
      </w:pPr>
      <w:r w:rsidRPr="00625E23">
        <w:rPr>
          <w:rFonts w:cs="Times New Roman"/>
          <w:lang w:val="en-US"/>
        </w:rPr>
        <w:t xml:space="preserve">To determine the total number of animals used in the </w:t>
      </w:r>
      <w:r w:rsidRPr="00625E23">
        <w:rPr>
          <w:rFonts w:cs="Times New Roman"/>
          <w:i/>
          <w:lang w:val="en-US"/>
        </w:rPr>
        <w:t>in vivo</w:t>
      </w:r>
      <w:r w:rsidRPr="00625E23">
        <w:rPr>
          <w:rFonts w:cs="Times New Roman"/>
          <w:lang w:val="en-US"/>
        </w:rPr>
        <w:t xml:space="preserve"> experiment, and the number of animals in each experimental group, a power analysis was performed in G*Power 3.1.9.2. An a priori analysis was performed using an ANOVA, to compute the required sample size, given an effect size of 1, and an α of 0.008. An α of 0.008 was used as we had to correct for multiple comparisons: 6 comparisons in total results in an α of 0.05/6 = 0.008. A total of 24 animals was calculated (6 animals per experimental group), with a power of 0.85.</w:t>
      </w:r>
    </w:p>
    <w:p w14:paraId="4A09B1E1" w14:textId="77777777" w:rsidR="00B77CB3" w:rsidRPr="00625E23" w:rsidRDefault="00B77CB3" w:rsidP="00CE3A33">
      <w:pPr>
        <w:spacing w:line="360" w:lineRule="auto"/>
        <w:rPr>
          <w:rFonts w:cs="Times New Roman"/>
          <w:b/>
          <w:lang w:val="en-US"/>
        </w:rPr>
      </w:pPr>
    </w:p>
    <w:p w14:paraId="3C1BA463" w14:textId="77777777" w:rsidR="00EF4B15" w:rsidRDefault="00EF4B15">
      <w:pPr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br w:type="page"/>
      </w:r>
    </w:p>
    <w:p w14:paraId="3C06F557" w14:textId="1A189512" w:rsidR="000E61FA" w:rsidRPr="00625E23" w:rsidRDefault="000E61FA" w:rsidP="00CE3A33">
      <w:pPr>
        <w:spacing w:line="360" w:lineRule="auto"/>
        <w:rPr>
          <w:rFonts w:cs="Times New Roman"/>
          <w:b/>
          <w:lang w:val="en-GB"/>
        </w:rPr>
      </w:pPr>
      <w:r w:rsidRPr="00625E23">
        <w:rPr>
          <w:rFonts w:cs="Times New Roman"/>
          <w:b/>
          <w:lang w:val="en-GB"/>
        </w:rPr>
        <w:lastRenderedPageBreak/>
        <w:t xml:space="preserve">Supplementary file </w:t>
      </w:r>
      <w:r w:rsidR="00172644">
        <w:rPr>
          <w:rFonts w:cs="Times New Roman"/>
          <w:b/>
          <w:lang w:val="en-GB"/>
        </w:rPr>
        <w:t>2</w:t>
      </w:r>
      <w:r w:rsidRPr="00625E23">
        <w:rPr>
          <w:rFonts w:cs="Times New Roman"/>
          <w:b/>
          <w:lang w:val="en-GB"/>
        </w:rPr>
        <w:t xml:space="preserve">. Details of the primary antibodies and the immunohistochemistry protocols employed. </w:t>
      </w:r>
    </w:p>
    <w:p w14:paraId="71FEED35" w14:textId="428A4207" w:rsidR="009F63AB" w:rsidRPr="00625E23" w:rsidRDefault="005D2051" w:rsidP="00CE3A3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US"/>
        </w:rPr>
      </w:pPr>
      <w:r w:rsidRPr="00625E23">
        <w:rPr>
          <w:rFonts w:cs="Times New Roman"/>
          <w:color w:val="000000"/>
          <w:shd w:val="clear" w:color="auto" w:fill="FFFFFF"/>
          <w:lang w:val="en-US"/>
        </w:rPr>
        <w:t>Deparaffinization was established through xylene (2x5 min) and graded ethanol (96, 80, 70, 60%, 5 min each), followed by two rinses of TBS+0.1% Tween (TBST0.1%, 2x5 min). Antigen retrieval was performed, followed by endogenous peroxidase inhibition for 5 min and pre-incubation with blocking buffer for 30 min at RT. Thereafter, sections were incubated with primary antibody at 4°C overnight</w:t>
      </w:r>
      <w:r w:rsidR="00430CD4" w:rsidRPr="00625E23">
        <w:rPr>
          <w:rFonts w:cs="Times New Roman"/>
          <w:color w:val="000000"/>
          <w:shd w:val="clear" w:color="auto" w:fill="FFFFFF"/>
          <w:lang w:val="en-US"/>
        </w:rPr>
        <w:t xml:space="preserve"> (table 1)</w:t>
      </w:r>
      <w:r w:rsidRPr="00625E23">
        <w:rPr>
          <w:rFonts w:cs="Times New Roman"/>
          <w:color w:val="000000"/>
          <w:shd w:val="clear" w:color="auto" w:fill="FFFFFF"/>
          <w:lang w:val="en-US"/>
        </w:rPr>
        <w:t xml:space="preserve">. The </w:t>
      </w:r>
      <w:proofErr w:type="spellStart"/>
      <w:r w:rsidRPr="00625E23">
        <w:rPr>
          <w:rFonts w:cs="Times New Roman"/>
          <w:color w:val="000000"/>
          <w:shd w:val="clear" w:color="auto" w:fill="FFFFFF"/>
          <w:lang w:val="en-US"/>
        </w:rPr>
        <w:t>EnVision</w:t>
      </w:r>
      <w:proofErr w:type="spellEnd"/>
      <w:r w:rsidRPr="00625E23">
        <w:rPr>
          <w:rFonts w:cs="Times New Roman"/>
          <w:color w:val="000000"/>
          <w:shd w:val="clear" w:color="auto" w:fill="FFFFFF"/>
          <w:lang w:val="en-US"/>
        </w:rPr>
        <w:t>-HRP detection system (</w:t>
      </w:r>
      <w:proofErr w:type="spellStart"/>
      <w:r w:rsidRPr="00625E23">
        <w:rPr>
          <w:rFonts w:cs="Times New Roman"/>
          <w:color w:val="000000"/>
          <w:shd w:val="clear" w:color="auto" w:fill="FFFFFF"/>
          <w:lang w:val="en-US"/>
        </w:rPr>
        <w:t>Dako</w:t>
      </w:r>
      <w:proofErr w:type="spellEnd"/>
      <w:r w:rsidRPr="00625E23">
        <w:rPr>
          <w:rFonts w:cs="Times New Roman"/>
          <w:color w:val="000000"/>
          <w:shd w:val="clear" w:color="auto" w:fill="FFFFFF"/>
          <w:lang w:val="en-US"/>
        </w:rPr>
        <w:t>) was applied for 30 min at RT followed by incubation with streptavidin conjugated with horseradish peroxidase for 30 min at RT. All antibodies were visualized with the liquid DAB+ substrate chromogen (</w:t>
      </w:r>
      <w:proofErr w:type="spellStart"/>
      <w:r w:rsidRPr="00625E23">
        <w:rPr>
          <w:rFonts w:cs="Times New Roman"/>
          <w:color w:val="000000"/>
          <w:shd w:val="clear" w:color="auto" w:fill="FFFFFF"/>
          <w:lang w:val="en-US"/>
        </w:rPr>
        <w:t>Dako</w:t>
      </w:r>
      <w:proofErr w:type="spellEnd"/>
      <w:r w:rsidRPr="00625E23">
        <w:rPr>
          <w:rFonts w:cs="Times New Roman"/>
          <w:color w:val="000000"/>
          <w:shd w:val="clear" w:color="auto" w:fill="FFFFFF"/>
          <w:lang w:val="en-US"/>
        </w:rPr>
        <w:t>). With the aid of ImageJ, immunopositivity was calculated as the % of positive staining in the total synovial area</w:t>
      </w:r>
      <w:r w:rsidR="006E3DB0" w:rsidRPr="00625E23">
        <w:rPr>
          <w:rFonts w:cs="Times New Roman"/>
          <w:color w:val="000000"/>
          <w:shd w:val="clear" w:color="auto" w:fill="FFFFFF"/>
          <w:lang w:val="en-US"/>
        </w:rPr>
        <w:t>.</w:t>
      </w:r>
      <w:r w:rsidR="00574DD1" w:rsidRPr="00625E23">
        <w:rPr>
          <w:rFonts w:cs="Times New Roman"/>
          <w:color w:val="000000"/>
          <w:shd w:val="clear" w:color="auto" w:fill="FFFFFF"/>
          <w:lang w:val="en-US"/>
        </w:rPr>
        <w:t xml:space="preserve"> </w:t>
      </w:r>
      <w:r w:rsidR="00574DD1" w:rsidRPr="00625E23">
        <w:rPr>
          <w:rFonts w:cs="Times New Roman"/>
          <w:lang w:val="en-US"/>
        </w:rPr>
        <w:t>Respective isotype controls confirmed specificity for the staining</w:t>
      </w:r>
      <w:r w:rsidR="009F63AB" w:rsidRPr="00625E23">
        <w:rPr>
          <w:rFonts w:cs="Times New Roman"/>
          <w:lang w:val="en-US"/>
        </w:rPr>
        <w:t>.</w:t>
      </w:r>
    </w:p>
    <w:p w14:paraId="2EF58085" w14:textId="77777777" w:rsidR="002D57B5" w:rsidRPr="00625E23" w:rsidRDefault="002D57B5" w:rsidP="00CE3A3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lang w:val="en-US"/>
        </w:rPr>
      </w:pPr>
    </w:p>
    <w:p w14:paraId="5BDF0BF4" w14:textId="1B503F2B" w:rsidR="00574DD1" w:rsidRPr="00625E23" w:rsidRDefault="00430CD4" w:rsidP="00CE3A33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lang w:val="en-US"/>
        </w:rPr>
      </w:pPr>
      <w:r w:rsidRPr="00625E23">
        <w:rPr>
          <w:rFonts w:cs="Times New Roman"/>
          <w:b/>
          <w:lang w:val="en-US"/>
        </w:rPr>
        <w:t>Table 2.</w:t>
      </w:r>
      <w:r w:rsidRPr="00625E23">
        <w:rPr>
          <w:rFonts w:cs="Times New Roman"/>
          <w:lang w:val="en-US"/>
        </w:rPr>
        <w:t xml:space="preserve"> Details on immunohistochemistry protoco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276"/>
        <w:gridCol w:w="992"/>
        <w:gridCol w:w="1418"/>
        <w:gridCol w:w="992"/>
        <w:gridCol w:w="992"/>
        <w:gridCol w:w="1196"/>
      </w:tblGrid>
      <w:tr w:rsidR="00FB118E" w:rsidRPr="00625E23" w14:paraId="358EA6FB" w14:textId="77777777" w:rsidTr="00B644BE">
        <w:tc>
          <w:tcPr>
            <w:tcW w:w="959" w:type="dxa"/>
          </w:tcPr>
          <w:p w14:paraId="16DA79AB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b/>
                <w:sz w:val="20"/>
                <w:lang w:val="en-GB"/>
              </w:rPr>
            </w:pPr>
            <w:r w:rsidRPr="00625E23">
              <w:rPr>
                <w:rFonts w:cs="Times New Roman"/>
                <w:b/>
                <w:sz w:val="20"/>
                <w:lang w:val="en-GB"/>
              </w:rPr>
              <w:t>Name</w:t>
            </w:r>
          </w:p>
        </w:tc>
        <w:tc>
          <w:tcPr>
            <w:tcW w:w="1417" w:type="dxa"/>
          </w:tcPr>
          <w:p w14:paraId="567A496C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b/>
                <w:sz w:val="20"/>
                <w:lang w:val="en-GB"/>
              </w:rPr>
            </w:pPr>
            <w:r w:rsidRPr="00625E23">
              <w:rPr>
                <w:rFonts w:cs="Times New Roman"/>
                <w:b/>
                <w:sz w:val="20"/>
                <w:lang w:val="en-GB"/>
              </w:rPr>
              <w:t>Manufacturer</w:t>
            </w:r>
          </w:p>
        </w:tc>
        <w:tc>
          <w:tcPr>
            <w:tcW w:w="1276" w:type="dxa"/>
          </w:tcPr>
          <w:p w14:paraId="2C5F85D5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b/>
                <w:sz w:val="20"/>
                <w:lang w:val="en-GB"/>
              </w:rPr>
            </w:pPr>
            <w:r w:rsidRPr="00625E23">
              <w:rPr>
                <w:rFonts w:cs="Times New Roman"/>
                <w:b/>
                <w:sz w:val="20"/>
                <w:lang w:val="en-GB"/>
              </w:rPr>
              <w:t>Origin</w:t>
            </w:r>
          </w:p>
        </w:tc>
        <w:tc>
          <w:tcPr>
            <w:tcW w:w="992" w:type="dxa"/>
          </w:tcPr>
          <w:p w14:paraId="679E0ECC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b/>
                <w:sz w:val="20"/>
                <w:lang w:val="en-GB"/>
              </w:rPr>
            </w:pPr>
            <w:r w:rsidRPr="00625E23">
              <w:rPr>
                <w:rFonts w:cs="Times New Roman"/>
                <w:b/>
                <w:sz w:val="20"/>
                <w:lang w:val="en-GB"/>
              </w:rPr>
              <w:t>Antibody Ig fraction</w:t>
            </w:r>
          </w:p>
        </w:tc>
        <w:tc>
          <w:tcPr>
            <w:tcW w:w="1418" w:type="dxa"/>
          </w:tcPr>
          <w:p w14:paraId="35AAA0D2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b/>
                <w:sz w:val="20"/>
                <w:lang w:val="en-GB"/>
              </w:rPr>
            </w:pPr>
            <w:r w:rsidRPr="00625E23">
              <w:rPr>
                <w:rFonts w:cs="Times New Roman"/>
                <w:b/>
                <w:sz w:val="20"/>
                <w:lang w:val="en-GB"/>
              </w:rPr>
              <w:t>Antigen retrieval</w:t>
            </w:r>
          </w:p>
        </w:tc>
        <w:tc>
          <w:tcPr>
            <w:tcW w:w="992" w:type="dxa"/>
          </w:tcPr>
          <w:p w14:paraId="6DE863AA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b/>
                <w:sz w:val="20"/>
                <w:lang w:val="en-GB"/>
              </w:rPr>
            </w:pPr>
            <w:r w:rsidRPr="00625E23">
              <w:rPr>
                <w:rFonts w:cs="Times New Roman"/>
                <w:b/>
                <w:sz w:val="20"/>
                <w:lang w:val="en-GB"/>
              </w:rPr>
              <w:t>Block</w:t>
            </w:r>
          </w:p>
        </w:tc>
        <w:tc>
          <w:tcPr>
            <w:tcW w:w="992" w:type="dxa"/>
          </w:tcPr>
          <w:p w14:paraId="074466A0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b/>
                <w:sz w:val="20"/>
                <w:lang w:val="en-GB"/>
              </w:rPr>
            </w:pPr>
            <w:r w:rsidRPr="00625E23">
              <w:rPr>
                <w:rFonts w:cs="Times New Roman"/>
                <w:b/>
                <w:sz w:val="20"/>
                <w:lang w:val="en-GB"/>
              </w:rPr>
              <w:t>Dilution 1</w:t>
            </w:r>
            <w:r w:rsidRPr="00625E23">
              <w:rPr>
                <w:rFonts w:cs="Times New Roman"/>
                <w:b/>
                <w:sz w:val="20"/>
                <w:vertAlign w:val="superscript"/>
                <w:lang w:val="en-GB"/>
              </w:rPr>
              <w:t>st</w:t>
            </w:r>
            <w:r w:rsidRPr="00625E23">
              <w:rPr>
                <w:rFonts w:cs="Times New Roman"/>
                <w:b/>
                <w:sz w:val="20"/>
                <w:lang w:val="en-GB"/>
              </w:rPr>
              <w:t xml:space="preserve"> antibody</w:t>
            </w:r>
          </w:p>
        </w:tc>
        <w:tc>
          <w:tcPr>
            <w:tcW w:w="1196" w:type="dxa"/>
          </w:tcPr>
          <w:p w14:paraId="6621B0F5" w14:textId="5669B51B" w:rsidR="000E61FA" w:rsidRPr="00625E23" w:rsidRDefault="00FB118E" w:rsidP="00CE3A33">
            <w:pPr>
              <w:spacing w:line="360" w:lineRule="auto"/>
              <w:rPr>
                <w:rFonts w:cs="Times New Roman"/>
                <w:b/>
                <w:sz w:val="20"/>
                <w:lang w:val="en-GB"/>
              </w:rPr>
            </w:pPr>
            <w:r w:rsidRPr="00625E23">
              <w:rPr>
                <w:rFonts w:cs="Times New Roman"/>
                <w:b/>
                <w:sz w:val="20"/>
                <w:lang w:val="en-US"/>
              </w:rPr>
              <w:t>Seco</w:t>
            </w:r>
            <w:r w:rsidR="000E61FA" w:rsidRPr="00625E23">
              <w:rPr>
                <w:rFonts w:cs="Times New Roman"/>
                <w:b/>
                <w:sz w:val="20"/>
                <w:lang w:val="en-US"/>
              </w:rPr>
              <w:t>ndary antibody</w:t>
            </w:r>
          </w:p>
        </w:tc>
      </w:tr>
      <w:tr w:rsidR="00FB118E" w:rsidRPr="00625E23" w14:paraId="5D10BFDB" w14:textId="77777777" w:rsidTr="00B644BE">
        <w:tc>
          <w:tcPr>
            <w:tcW w:w="959" w:type="dxa"/>
          </w:tcPr>
          <w:p w14:paraId="3CA8CE50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CD68</w:t>
            </w:r>
          </w:p>
        </w:tc>
        <w:tc>
          <w:tcPr>
            <w:tcW w:w="1417" w:type="dxa"/>
          </w:tcPr>
          <w:p w14:paraId="32FFB8D1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>Abcam, ab31630</w:t>
            </w:r>
          </w:p>
        </w:tc>
        <w:tc>
          <w:tcPr>
            <w:tcW w:w="1276" w:type="dxa"/>
          </w:tcPr>
          <w:p w14:paraId="1761F708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Human recombinant</w:t>
            </w:r>
          </w:p>
        </w:tc>
        <w:tc>
          <w:tcPr>
            <w:tcW w:w="992" w:type="dxa"/>
          </w:tcPr>
          <w:p w14:paraId="244E9DDD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Mouse Mab</w:t>
            </w:r>
          </w:p>
        </w:tc>
        <w:tc>
          <w:tcPr>
            <w:tcW w:w="1418" w:type="dxa"/>
          </w:tcPr>
          <w:p w14:paraId="770AE459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None</w:t>
            </w:r>
          </w:p>
        </w:tc>
        <w:tc>
          <w:tcPr>
            <w:tcW w:w="992" w:type="dxa"/>
          </w:tcPr>
          <w:p w14:paraId="77E72BF4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</w:rPr>
              <w:t xml:space="preserve">1:10 </w:t>
            </w:r>
            <w:proofErr w:type="spellStart"/>
            <w:r w:rsidRPr="00625E23">
              <w:rPr>
                <w:rFonts w:cs="Times New Roman"/>
                <w:sz w:val="20"/>
              </w:rPr>
              <w:t>goat</w:t>
            </w:r>
            <w:proofErr w:type="spellEnd"/>
            <w:r w:rsidRPr="00625E23">
              <w:rPr>
                <w:rFonts w:cs="Times New Roman"/>
                <w:sz w:val="20"/>
              </w:rPr>
              <w:t xml:space="preserve"> serum / PBST</w:t>
            </w:r>
          </w:p>
        </w:tc>
        <w:tc>
          <w:tcPr>
            <w:tcW w:w="992" w:type="dxa"/>
          </w:tcPr>
          <w:p w14:paraId="7A8E3921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0.2 </w:t>
            </w:r>
            <w:proofErr w:type="spellStart"/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>μg</w:t>
            </w:r>
            <w:proofErr w:type="spellEnd"/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>/mL</w:t>
            </w:r>
          </w:p>
        </w:tc>
        <w:tc>
          <w:tcPr>
            <w:tcW w:w="1196" w:type="dxa"/>
          </w:tcPr>
          <w:p w14:paraId="3D32B32E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proofErr w:type="spellStart"/>
            <w:r w:rsidRPr="00625E23">
              <w:rPr>
                <w:rFonts w:cs="Times New Roman"/>
                <w:color w:val="000000"/>
                <w:sz w:val="20"/>
                <w:lang w:val="en-US"/>
              </w:rPr>
              <w:t>EnVision</w:t>
            </w:r>
            <w:proofErr w:type="spellEnd"/>
            <w:r w:rsidRPr="00625E23">
              <w:rPr>
                <w:rFonts w:cs="Times New Roman"/>
                <w:color w:val="000000"/>
                <w:sz w:val="20"/>
                <w:lang w:val="en-US"/>
              </w:rPr>
              <w:t xml:space="preserve"> K4001, </w:t>
            </w:r>
            <w:proofErr w:type="spellStart"/>
            <w:r w:rsidRPr="00625E23">
              <w:rPr>
                <w:rFonts w:cs="Times New Roman"/>
                <w:color w:val="000000"/>
                <w:sz w:val="20"/>
                <w:lang w:val="en-US"/>
              </w:rPr>
              <w:t>Dako</w:t>
            </w:r>
            <w:proofErr w:type="spellEnd"/>
          </w:p>
        </w:tc>
      </w:tr>
      <w:tr w:rsidR="00FB118E" w:rsidRPr="00625E23" w14:paraId="696F3848" w14:textId="77777777" w:rsidTr="00B644BE">
        <w:tc>
          <w:tcPr>
            <w:tcW w:w="959" w:type="dxa"/>
          </w:tcPr>
          <w:p w14:paraId="669D0DB9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Collagen X</w:t>
            </w:r>
          </w:p>
        </w:tc>
        <w:tc>
          <w:tcPr>
            <w:tcW w:w="1417" w:type="dxa"/>
          </w:tcPr>
          <w:p w14:paraId="322451E4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proofErr w:type="spellStart"/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>Quartett</w:t>
            </w:r>
            <w:proofErr w:type="spellEnd"/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>,  2031501005</w:t>
            </w:r>
          </w:p>
        </w:tc>
        <w:tc>
          <w:tcPr>
            <w:tcW w:w="1276" w:type="dxa"/>
          </w:tcPr>
          <w:p w14:paraId="36666FF2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Human recombinant</w:t>
            </w:r>
          </w:p>
        </w:tc>
        <w:tc>
          <w:tcPr>
            <w:tcW w:w="992" w:type="dxa"/>
          </w:tcPr>
          <w:p w14:paraId="12E161C5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Mouse Mab IgG1</w:t>
            </w:r>
          </w:p>
        </w:tc>
        <w:tc>
          <w:tcPr>
            <w:tcW w:w="1418" w:type="dxa"/>
          </w:tcPr>
          <w:p w14:paraId="6B7087A6" w14:textId="1B7BB4BD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US"/>
              </w:rPr>
              <w:t>0.1% Pepsin, 20 min @</w:t>
            </w:r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37°C and </w:t>
            </w:r>
            <w:proofErr w:type="spellStart"/>
            <w:r w:rsidR="00FB118E"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>HA</w:t>
            </w:r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>se</w:t>
            </w:r>
            <w:proofErr w:type="spellEnd"/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10mg/mL, 30 min @37°C</w:t>
            </w:r>
          </w:p>
        </w:tc>
        <w:tc>
          <w:tcPr>
            <w:tcW w:w="992" w:type="dxa"/>
          </w:tcPr>
          <w:p w14:paraId="5710D746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</w:rPr>
              <w:t xml:space="preserve">1:10 </w:t>
            </w:r>
            <w:proofErr w:type="spellStart"/>
            <w:r w:rsidRPr="00625E23">
              <w:rPr>
                <w:rFonts w:cs="Times New Roman"/>
                <w:sz w:val="20"/>
              </w:rPr>
              <w:t>goat</w:t>
            </w:r>
            <w:proofErr w:type="spellEnd"/>
            <w:r w:rsidRPr="00625E23">
              <w:rPr>
                <w:rFonts w:cs="Times New Roman"/>
                <w:sz w:val="20"/>
              </w:rPr>
              <w:t xml:space="preserve"> serum / PBST</w:t>
            </w:r>
          </w:p>
        </w:tc>
        <w:tc>
          <w:tcPr>
            <w:tcW w:w="992" w:type="dxa"/>
          </w:tcPr>
          <w:p w14:paraId="3C1F8EE4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1196" w:type="dxa"/>
          </w:tcPr>
          <w:p w14:paraId="21B9A157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proofErr w:type="spellStart"/>
            <w:r w:rsidRPr="00625E23">
              <w:rPr>
                <w:rFonts w:cs="Times New Roman"/>
                <w:color w:val="000000"/>
                <w:sz w:val="20"/>
                <w:lang w:val="en-US"/>
              </w:rPr>
              <w:t>EnVision</w:t>
            </w:r>
            <w:proofErr w:type="spellEnd"/>
            <w:r w:rsidRPr="00625E23">
              <w:rPr>
                <w:rFonts w:cs="Times New Roman"/>
                <w:color w:val="000000"/>
                <w:sz w:val="20"/>
                <w:lang w:val="en-US"/>
              </w:rPr>
              <w:t xml:space="preserve"> K4001, </w:t>
            </w:r>
            <w:proofErr w:type="spellStart"/>
            <w:r w:rsidRPr="00625E23">
              <w:rPr>
                <w:rFonts w:cs="Times New Roman"/>
                <w:color w:val="000000"/>
                <w:sz w:val="20"/>
                <w:lang w:val="en-US"/>
              </w:rPr>
              <w:t>Dako</w:t>
            </w:r>
            <w:proofErr w:type="spellEnd"/>
          </w:p>
        </w:tc>
      </w:tr>
      <w:tr w:rsidR="00FB118E" w:rsidRPr="00625E23" w14:paraId="0E0ABDAD" w14:textId="77777777" w:rsidTr="00B644BE">
        <w:tc>
          <w:tcPr>
            <w:tcW w:w="959" w:type="dxa"/>
          </w:tcPr>
          <w:p w14:paraId="6ACF0C67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bookmarkStart w:id="0" w:name="_GoBack"/>
            <w:r w:rsidRPr="00625E23">
              <w:rPr>
                <w:rFonts w:cs="Times New Roman"/>
                <w:sz w:val="20"/>
                <w:lang w:val="en-GB"/>
              </w:rPr>
              <w:t>Folate receptor β</w:t>
            </w:r>
          </w:p>
        </w:tc>
        <w:tc>
          <w:tcPr>
            <w:tcW w:w="1417" w:type="dxa"/>
          </w:tcPr>
          <w:p w14:paraId="241BBAFD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</w:p>
        </w:tc>
        <w:tc>
          <w:tcPr>
            <w:tcW w:w="1276" w:type="dxa"/>
          </w:tcPr>
          <w:p w14:paraId="56E14138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Human recombinant</w:t>
            </w:r>
          </w:p>
        </w:tc>
        <w:tc>
          <w:tcPr>
            <w:tcW w:w="992" w:type="dxa"/>
          </w:tcPr>
          <w:p w14:paraId="1A8FDBDC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 xml:space="preserve">Rabbit </w:t>
            </w:r>
            <w:proofErr w:type="spellStart"/>
            <w:r w:rsidRPr="00625E23">
              <w:rPr>
                <w:rFonts w:cs="Times New Roman"/>
                <w:sz w:val="20"/>
                <w:lang w:val="en-GB"/>
              </w:rPr>
              <w:t>Pab</w:t>
            </w:r>
            <w:proofErr w:type="spellEnd"/>
            <w:r w:rsidRPr="00625E23">
              <w:rPr>
                <w:rFonts w:cs="Times New Roman"/>
                <w:sz w:val="20"/>
                <w:lang w:val="en-GB"/>
              </w:rPr>
              <w:t xml:space="preserve"> IgG</w:t>
            </w:r>
          </w:p>
        </w:tc>
        <w:tc>
          <w:tcPr>
            <w:tcW w:w="1418" w:type="dxa"/>
          </w:tcPr>
          <w:p w14:paraId="1BF24A96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US"/>
              </w:rPr>
              <w:t>0.01M citrate buffer pH 6.0 30 min @70°C</w:t>
            </w:r>
          </w:p>
        </w:tc>
        <w:tc>
          <w:tcPr>
            <w:tcW w:w="992" w:type="dxa"/>
          </w:tcPr>
          <w:p w14:paraId="392410CB" w14:textId="77777777" w:rsidR="000E61FA" w:rsidRPr="00625E23" w:rsidRDefault="009F63AB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PBS-BSA 5%</w:t>
            </w:r>
          </w:p>
        </w:tc>
        <w:tc>
          <w:tcPr>
            <w:tcW w:w="992" w:type="dxa"/>
          </w:tcPr>
          <w:p w14:paraId="37A50D58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1:500</w:t>
            </w:r>
          </w:p>
        </w:tc>
        <w:tc>
          <w:tcPr>
            <w:tcW w:w="1196" w:type="dxa"/>
          </w:tcPr>
          <w:p w14:paraId="51FDBB64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 xml:space="preserve">X0903, </w:t>
            </w:r>
            <w:proofErr w:type="spellStart"/>
            <w:r w:rsidRPr="00625E23">
              <w:rPr>
                <w:rFonts w:cs="Times New Roman"/>
                <w:sz w:val="20"/>
                <w:lang w:val="en-GB"/>
              </w:rPr>
              <w:t>Dako</w:t>
            </w:r>
            <w:proofErr w:type="spellEnd"/>
          </w:p>
        </w:tc>
      </w:tr>
      <w:bookmarkEnd w:id="0"/>
      <w:tr w:rsidR="00FB118E" w:rsidRPr="00625E23" w14:paraId="46F5AD05" w14:textId="77777777" w:rsidTr="00B644BE">
        <w:tc>
          <w:tcPr>
            <w:tcW w:w="959" w:type="dxa"/>
          </w:tcPr>
          <w:p w14:paraId="4D1B613A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NOS2 (</w:t>
            </w:r>
            <w:proofErr w:type="spellStart"/>
            <w:r w:rsidRPr="00625E23">
              <w:rPr>
                <w:rFonts w:cs="Times New Roman"/>
                <w:sz w:val="20"/>
                <w:lang w:val="en-GB"/>
              </w:rPr>
              <w:t>iNOS</w:t>
            </w:r>
            <w:proofErr w:type="spellEnd"/>
            <w:r w:rsidRPr="00625E23">
              <w:rPr>
                <w:rFonts w:cs="Times New Roman"/>
                <w:sz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2E6DBD92" w14:textId="77777777" w:rsidR="000E61FA" w:rsidRPr="00625E23" w:rsidRDefault="000E61FA" w:rsidP="00CE3A33">
            <w:pPr>
              <w:pStyle w:val="textbox"/>
              <w:shd w:val="clear" w:color="auto" w:fill="FFFFFF"/>
              <w:spacing w:before="0" w:beforeAutospacing="0" w:after="0" w:afterAutospacing="0" w:line="360" w:lineRule="auto"/>
              <w:rPr>
                <w:rFonts w:asciiTheme="minorHAnsi" w:hAnsiTheme="minorHAnsi"/>
                <w:sz w:val="20"/>
                <w:lang w:val="en-GB"/>
              </w:rPr>
            </w:pPr>
            <w:r w:rsidRPr="00625E23">
              <w:rPr>
                <w:rFonts w:asciiTheme="minorHAnsi" w:hAnsiTheme="minorHAnsi"/>
                <w:sz w:val="20"/>
                <w:szCs w:val="22"/>
                <w:lang w:val="en-GB"/>
              </w:rPr>
              <w:t>Santa Cruz Bio-technology, SC-7271</w:t>
            </w:r>
          </w:p>
        </w:tc>
        <w:tc>
          <w:tcPr>
            <w:tcW w:w="1276" w:type="dxa"/>
          </w:tcPr>
          <w:p w14:paraId="430E592A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Human recombinant</w:t>
            </w:r>
          </w:p>
        </w:tc>
        <w:tc>
          <w:tcPr>
            <w:tcW w:w="992" w:type="dxa"/>
          </w:tcPr>
          <w:p w14:paraId="187F72E8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Mouse Mab IgG1</w:t>
            </w:r>
          </w:p>
        </w:tc>
        <w:tc>
          <w:tcPr>
            <w:tcW w:w="1418" w:type="dxa"/>
          </w:tcPr>
          <w:p w14:paraId="6C67EF2B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US"/>
              </w:rPr>
            </w:pPr>
            <w:r w:rsidRPr="00625E23">
              <w:rPr>
                <w:rFonts w:cs="Times New Roman"/>
                <w:sz w:val="20"/>
                <w:lang w:val="en-US"/>
              </w:rPr>
              <w:t>0.1% Pepsin, 20 min @</w:t>
            </w:r>
            <w:r w:rsidRPr="00625E23">
              <w:rPr>
                <w:rFonts w:cs="Times New Roman"/>
                <w:color w:val="000000"/>
                <w:sz w:val="20"/>
                <w:szCs w:val="20"/>
                <w:lang w:val="en-US"/>
              </w:rPr>
              <w:t>37°C</w:t>
            </w:r>
          </w:p>
        </w:tc>
        <w:tc>
          <w:tcPr>
            <w:tcW w:w="992" w:type="dxa"/>
          </w:tcPr>
          <w:p w14:paraId="6A4F29FF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0.3% H</w:t>
            </w:r>
            <w:r w:rsidRPr="00625E23">
              <w:rPr>
                <w:rFonts w:cs="Times New Roman"/>
                <w:sz w:val="20"/>
                <w:vertAlign w:val="subscript"/>
                <w:lang w:val="en-GB"/>
              </w:rPr>
              <w:t>2</w:t>
            </w:r>
            <w:r w:rsidRPr="00625E23">
              <w:rPr>
                <w:rFonts w:cs="Times New Roman"/>
                <w:sz w:val="20"/>
                <w:lang w:val="en-GB"/>
              </w:rPr>
              <w:t>O</w:t>
            </w:r>
            <w:r w:rsidRPr="00625E23">
              <w:rPr>
                <w:rFonts w:cs="Times New Roman"/>
                <w:sz w:val="20"/>
                <w:vertAlign w:val="subscript"/>
                <w:lang w:val="en-GB"/>
              </w:rPr>
              <w:t>2</w:t>
            </w:r>
            <w:r w:rsidRPr="00625E23">
              <w:rPr>
                <w:rFonts w:cs="Times New Roman"/>
                <w:sz w:val="20"/>
                <w:lang w:val="en-GB"/>
              </w:rPr>
              <w:t>; PBS-BSA 5%</w:t>
            </w:r>
          </w:p>
        </w:tc>
        <w:tc>
          <w:tcPr>
            <w:tcW w:w="992" w:type="dxa"/>
          </w:tcPr>
          <w:p w14:paraId="7A0B12B2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r w:rsidRPr="00625E23">
              <w:rPr>
                <w:rFonts w:cs="Times New Roman"/>
                <w:sz w:val="20"/>
                <w:lang w:val="en-GB"/>
              </w:rPr>
              <w:t>1:1000</w:t>
            </w:r>
          </w:p>
        </w:tc>
        <w:tc>
          <w:tcPr>
            <w:tcW w:w="1196" w:type="dxa"/>
          </w:tcPr>
          <w:p w14:paraId="15D9288F" w14:textId="77777777" w:rsidR="000E61FA" w:rsidRPr="00625E23" w:rsidRDefault="000E61FA" w:rsidP="00CE3A33">
            <w:pPr>
              <w:spacing w:line="360" w:lineRule="auto"/>
              <w:rPr>
                <w:rFonts w:cs="Times New Roman"/>
                <w:sz w:val="20"/>
                <w:lang w:val="en-GB"/>
              </w:rPr>
            </w:pPr>
            <w:proofErr w:type="spellStart"/>
            <w:r w:rsidRPr="00625E23">
              <w:rPr>
                <w:rFonts w:cs="Times New Roman"/>
                <w:color w:val="000000"/>
                <w:sz w:val="20"/>
                <w:lang w:val="en-US"/>
              </w:rPr>
              <w:t>EnVision</w:t>
            </w:r>
            <w:proofErr w:type="spellEnd"/>
            <w:r w:rsidRPr="00625E23">
              <w:rPr>
                <w:rFonts w:cs="Times New Roman"/>
                <w:color w:val="000000"/>
                <w:sz w:val="20"/>
                <w:lang w:val="en-US"/>
              </w:rPr>
              <w:t xml:space="preserve"> K4001, </w:t>
            </w:r>
            <w:proofErr w:type="spellStart"/>
            <w:r w:rsidRPr="00625E23">
              <w:rPr>
                <w:rFonts w:cs="Times New Roman"/>
                <w:color w:val="000000"/>
                <w:sz w:val="20"/>
                <w:lang w:val="en-US"/>
              </w:rPr>
              <w:t>Dako</w:t>
            </w:r>
            <w:proofErr w:type="spellEnd"/>
          </w:p>
        </w:tc>
      </w:tr>
    </w:tbl>
    <w:p w14:paraId="2BF3F209" w14:textId="5604A233" w:rsidR="007B7200" w:rsidRPr="00587600" w:rsidRDefault="000E61FA" w:rsidP="00CE3A33">
      <w:pPr>
        <w:spacing w:line="360" w:lineRule="auto"/>
        <w:rPr>
          <w:rFonts w:cs="Times New Roman"/>
          <w:lang w:val="en-GB"/>
        </w:rPr>
      </w:pPr>
      <w:r w:rsidRPr="00587600">
        <w:rPr>
          <w:rFonts w:cs="Times New Roman"/>
          <w:lang w:val="en-GB"/>
        </w:rPr>
        <w:t xml:space="preserve">Mab: monoclonal antibody; </w:t>
      </w:r>
      <w:proofErr w:type="spellStart"/>
      <w:r w:rsidRPr="00587600">
        <w:rPr>
          <w:rFonts w:cs="Times New Roman"/>
          <w:lang w:val="en-GB"/>
        </w:rPr>
        <w:t>Pab</w:t>
      </w:r>
      <w:proofErr w:type="spellEnd"/>
      <w:r w:rsidRPr="00587600">
        <w:rPr>
          <w:rFonts w:cs="Times New Roman"/>
          <w:lang w:val="en-GB"/>
        </w:rPr>
        <w:t xml:space="preserve">: polyclonal antibody; </w:t>
      </w:r>
      <w:proofErr w:type="spellStart"/>
      <w:r w:rsidR="00FB118E" w:rsidRPr="00587600">
        <w:rPr>
          <w:rFonts w:cs="Times New Roman"/>
          <w:lang w:val="en-GB"/>
        </w:rPr>
        <w:t>HAse</w:t>
      </w:r>
      <w:proofErr w:type="spellEnd"/>
      <w:r w:rsidRPr="00587600">
        <w:rPr>
          <w:rFonts w:cs="Times New Roman"/>
          <w:lang w:val="en-GB"/>
        </w:rPr>
        <w:t xml:space="preserve">: bovine hyaluronidase 4 450 IU/mg, adjusted to pH 5 with 0.1M </w:t>
      </w:r>
      <w:proofErr w:type="spellStart"/>
      <w:r w:rsidRPr="00587600">
        <w:rPr>
          <w:rFonts w:cs="Times New Roman"/>
          <w:lang w:val="en-GB"/>
        </w:rPr>
        <w:t>HCl</w:t>
      </w:r>
      <w:proofErr w:type="spellEnd"/>
      <w:r w:rsidRPr="00587600">
        <w:rPr>
          <w:rFonts w:cs="Times New Roman"/>
          <w:lang w:val="en-GB"/>
        </w:rPr>
        <w:t>.; PBST: 6 Phosphate buffered saline 0.1% Tween-20.</w:t>
      </w:r>
    </w:p>
    <w:p w14:paraId="0ACF66C2" w14:textId="77777777" w:rsidR="007B7200" w:rsidRPr="00C3177F" w:rsidRDefault="007B7200">
      <w:pPr>
        <w:rPr>
          <w:rFonts w:cs="Times New Roman"/>
        </w:rPr>
      </w:pPr>
      <w:r w:rsidRPr="00C3177F">
        <w:rPr>
          <w:rFonts w:cs="Times New Roman"/>
        </w:rPr>
        <w:br w:type="page"/>
      </w:r>
    </w:p>
    <w:p w14:paraId="1C467509" w14:textId="62BE402D" w:rsidR="00430CD4" w:rsidRDefault="007B7200" w:rsidP="007B7200">
      <w:pPr>
        <w:spacing w:line="360" w:lineRule="auto"/>
        <w:rPr>
          <w:rFonts w:cs="Verdana"/>
          <w:color w:val="000000"/>
          <w:szCs w:val="20"/>
          <w:lang w:val="en-US"/>
        </w:rPr>
      </w:pPr>
      <w:r w:rsidRPr="007B7200">
        <w:rPr>
          <w:rFonts w:cs="Times New Roman"/>
          <w:b/>
          <w:lang w:val="en-US"/>
        </w:rPr>
        <w:lastRenderedPageBreak/>
        <w:t xml:space="preserve">Supplementary file 3. </w:t>
      </w:r>
      <w:r w:rsidRPr="007B7200">
        <w:rPr>
          <w:rFonts w:cs="Verdana"/>
          <w:color w:val="000000"/>
          <w:szCs w:val="20"/>
          <w:lang w:val="en-US"/>
        </w:rPr>
        <w:t>Effect sizes (ES), ES’s confident intervals (99.9%, between brackets) and P v</w:t>
      </w:r>
      <w:r>
        <w:rPr>
          <w:rFonts w:cs="Verdana"/>
          <w:color w:val="000000"/>
          <w:szCs w:val="20"/>
          <w:lang w:val="en-US"/>
        </w:rPr>
        <w:t>alues for the different analyses performed in the study</w:t>
      </w:r>
      <w:r w:rsidR="00BC2B2F">
        <w:rPr>
          <w:rFonts w:cs="Verdana"/>
          <w:color w:val="000000"/>
          <w:szCs w:val="20"/>
          <w:lang w:val="en-US"/>
        </w:rPr>
        <w:t xml:space="preserve"> with P-values between 0.05 and 0.1</w:t>
      </w:r>
      <w:r>
        <w:rPr>
          <w:rFonts w:cs="Verdana"/>
          <w:color w:val="000000"/>
          <w:szCs w:val="20"/>
          <w:lang w:val="en-US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833"/>
        <w:gridCol w:w="1833"/>
        <w:gridCol w:w="1833"/>
        <w:gridCol w:w="1834"/>
      </w:tblGrid>
      <w:tr w:rsidR="00B644BE" w:rsidRPr="00BC2B2F" w14:paraId="681F359E" w14:textId="77777777" w:rsidTr="00B644BE">
        <w:tc>
          <w:tcPr>
            <w:tcW w:w="1833" w:type="dxa"/>
          </w:tcPr>
          <w:p w14:paraId="559E5ABD" w14:textId="1576AB03" w:rsidR="00B644BE" w:rsidRPr="00AC677F" w:rsidRDefault="00B644BE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b/>
                <w:color w:val="000000"/>
                <w:sz w:val="20"/>
                <w:szCs w:val="20"/>
                <w:lang w:val="en-US"/>
              </w:rPr>
              <w:t>Experiment</w:t>
            </w:r>
          </w:p>
        </w:tc>
        <w:tc>
          <w:tcPr>
            <w:tcW w:w="1833" w:type="dxa"/>
          </w:tcPr>
          <w:p w14:paraId="370BFA00" w14:textId="0442E894" w:rsidR="00B644BE" w:rsidRPr="00AC677F" w:rsidRDefault="00B644BE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b/>
                <w:color w:val="000000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833" w:type="dxa"/>
          </w:tcPr>
          <w:p w14:paraId="618296B5" w14:textId="4D1F519B" w:rsidR="00B644BE" w:rsidRPr="00AC677F" w:rsidRDefault="00B644BE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b/>
                <w:color w:val="000000"/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1833" w:type="dxa"/>
          </w:tcPr>
          <w:p w14:paraId="69DC8D3F" w14:textId="52453E80" w:rsidR="00B644BE" w:rsidRPr="00AC677F" w:rsidRDefault="00B644BE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34" w:type="dxa"/>
          </w:tcPr>
          <w:p w14:paraId="4D238E84" w14:textId="75CE30FC" w:rsidR="00B644BE" w:rsidRPr="00AC677F" w:rsidRDefault="00B644BE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b/>
                <w:color w:val="000000"/>
                <w:sz w:val="20"/>
                <w:szCs w:val="20"/>
                <w:lang w:val="en-US"/>
              </w:rPr>
              <w:t>Type</w:t>
            </w:r>
          </w:p>
        </w:tc>
      </w:tr>
      <w:tr w:rsidR="002C20F5" w:rsidRPr="00BC2B2F" w14:paraId="0695BE6B" w14:textId="77777777" w:rsidTr="0014530A">
        <w:tc>
          <w:tcPr>
            <w:tcW w:w="1833" w:type="dxa"/>
            <w:vMerge w:val="restart"/>
          </w:tcPr>
          <w:p w14:paraId="20C52AFA" w14:textId="7F329BD4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2C20F5">
              <w:rPr>
                <w:rFonts w:cs="Verdana"/>
                <w:color w:val="000000"/>
                <w:sz w:val="20"/>
                <w:szCs w:val="20"/>
                <w:lang w:val="en-US"/>
              </w:rPr>
              <w:t>Trabecular thickness subchondral bone</w:t>
            </w:r>
          </w:p>
        </w:tc>
        <w:tc>
          <w:tcPr>
            <w:tcW w:w="1833" w:type="dxa"/>
          </w:tcPr>
          <w:p w14:paraId="470E6A33" w14:textId="7F38F575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ealthy</w:t>
            </w:r>
          </w:p>
        </w:tc>
        <w:tc>
          <w:tcPr>
            <w:tcW w:w="1833" w:type="dxa"/>
            <w:shd w:val="clear" w:color="auto" w:fill="00B0F0"/>
          </w:tcPr>
          <w:p w14:paraId="0F0CF4E8" w14:textId="53EA1D07" w:rsidR="002C20F5" w:rsidRPr="0014530A" w:rsidRDefault="0014530A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14530A">
              <w:rPr>
                <w:rFonts w:cs="Verdana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833" w:type="dxa"/>
          </w:tcPr>
          <w:p w14:paraId="7F1C1B9B" w14:textId="65227961" w:rsidR="002C20F5" w:rsidRPr="0014530A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vMerge w:val="restart"/>
          </w:tcPr>
          <w:p w14:paraId="745BF367" w14:textId="11CD278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2C20F5">
              <w:rPr>
                <w:rFonts w:cs="Verdana"/>
                <w:color w:val="000000"/>
                <w:sz w:val="20"/>
                <w:szCs w:val="20"/>
                <w:lang w:val="en-US"/>
              </w:rPr>
              <w:t>Hedge’s G</w:t>
            </w:r>
          </w:p>
        </w:tc>
      </w:tr>
      <w:tr w:rsidR="002C20F5" w:rsidRPr="00BC2B2F" w14:paraId="003E3444" w14:textId="77777777" w:rsidTr="0014530A">
        <w:tc>
          <w:tcPr>
            <w:tcW w:w="1833" w:type="dxa"/>
            <w:vMerge/>
          </w:tcPr>
          <w:p w14:paraId="7C5C94CF" w14:textId="7777777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06C5C2D0" w14:textId="472D73AD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LD-PEAMs</w:t>
            </w:r>
          </w:p>
        </w:tc>
        <w:tc>
          <w:tcPr>
            <w:tcW w:w="1833" w:type="dxa"/>
            <w:shd w:val="clear" w:color="auto" w:fill="CC00FF"/>
          </w:tcPr>
          <w:p w14:paraId="6BCF518B" w14:textId="5B831FE9" w:rsidR="002C20F5" w:rsidRPr="0014530A" w:rsidRDefault="0014530A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14530A">
              <w:rPr>
                <w:rFonts w:cs="Verdana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33" w:type="dxa"/>
          </w:tcPr>
          <w:p w14:paraId="0B78333E" w14:textId="12A97D14" w:rsidR="002C20F5" w:rsidRPr="0014530A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vMerge/>
          </w:tcPr>
          <w:p w14:paraId="1D527AD0" w14:textId="7777777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BC2B2F" w14:paraId="72CB950A" w14:textId="77777777" w:rsidTr="0014530A">
        <w:tc>
          <w:tcPr>
            <w:tcW w:w="1833" w:type="dxa"/>
            <w:vMerge/>
          </w:tcPr>
          <w:p w14:paraId="68F73263" w14:textId="7777777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6E54E32B" w14:textId="35BB9C86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MD-PEAMs</w:t>
            </w:r>
          </w:p>
        </w:tc>
        <w:tc>
          <w:tcPr>
            <w:tcW w:w="1833" w:type="dxa"/>
            <w:shd w:val="clear" w:color="auto" w:fill="CC00FF"/>
          </w:tcPr>
          <w:p w14:paraId="499BD557" w14:textId="5F2DC643" w:rsidR="002C20F5" w:rsidRPr="0014530A" w:rsidRDefault="0014530A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14530A">
              <w:rPr>
                <w:rFonts w:cs="Verdana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833" w:type="dxa"/>
          </w:tcPr>
          <w:p w14:paraId="7A545A05" w14:textId="77777777" w:rsidR="002C20F5" w:rsidRPr="0014530A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vMerge/>
          </w:tcPr>
          <w:p w14:paraId="110E75D8" w14:textId="7777777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BC2B2F" w14:paraId="7C40FC7C" w14:textId="77777777" w:rsidTr="0014530A">
        <w:tc>
          <w:tcPr>
            <w:tcW w:w="1833" w:type="dxa"/>
            <w:vMerge/>
          </w:tcPr>
          <w:p w14:paraId="775DA98B" w14:textId="7777777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5F3E204C" w14:textId="79709100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D-PEAMs</w:t>
            </w:r>
          </w:p>
        </w:tc>
        <w:tc>
          <w:tcPr>
            <w:tcW w:w="1833" w:type="dxa"/>
            <w:shd w:val="clear" w:color="auto" w:fill="FFFF00"/>
          </w:tcPr>
          <w:p w14:paraId="6D69E58A" w14:textId="1F520175" w:rsidR="002C20F5" w:rsidRPr="0014530A" w:rsidRDefault="0014530A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14530A">
              <w:rPr>
                <w:rFonts w:cs="Verdana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833" w:type="dxa"/>
          </w:tcPr>
          <w:p w14:paraId="1297C87C" w14:textId="77777777" w:rsidR="002C20F5" w:rsidRPr="0014530A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vMerge/>
          </w:tcPr>
          <w:p w14:paraId="63F2FF82" w14:textId="7777777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BC2B2F" w14:paraId="6A17B3BD" w14:textId="77777777" w:rsidTr="000F1DBD">
        <w:tc>
          <w:tcPr>
            <w:tcW w:w="1833" w:type="dxa"/>
            <w:vMerge w:val="restart"/>
          </w:tcPr>
          <w:p w14:paraId="5A6DCAA7" w14:textId="4C13889D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2C20F5">
              <w:rPr>
                <w:rFonts w:cs="Verdana"/>
                <w:color w:val="000000"/>
                <w:sz w:val="20"/>
                <w:szCs w:val="20"/>
                <w:lang w:val="en-US"/>
              </w:rPr>
              <w:t>Trabecular thickness trabecular bone</w:t>
            </w:r>
          </w:p>
        </w:tc>
        <w:tc>
          <w:tcPr>
            <w:tcW w:w="1833" w:type="dxa"/>
          </w:tcPr>
          <w:p w14:paraId="41043D6A" w14:textId="537055BE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ealthy</w:t>
            </w:r>
          </w:p>
        </w:tc>
        <w:tc>
          <w:tcPr>
            <w:tcW w:w="1833" w:type="dxa"/>
            <w:shd w:val="clear" w:color="auto" w:fill="00B0F0"/>
          </w:tcPr>
          <w:p w14:paraId="5AB4CFB1" w14:textId="0E1EE531" w:rsidR="002C20F5" w:rsidRPr="0014530A" w:rsidRDefault="0014530A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14530A">
              <w:rPr>
                <w:rFonts w:cs="Verdana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833" w:type="dxa"/>
          </w:tcPr>
          <w:p w14:paraId="65909E61" w14:textId="77777777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vMerge w:val="restart"/>
          </w:tcPr>
          <w:p w14:paraId="7818CA59" w14:textId="1DB0635D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2C20F5">
              <w:rPr>
                <w:rFonts w:cs="Verdana"/>
                <w:color w:val="000000"/>
                <w:sz w:val="20"/>
                <w:szCs w:val="20"/>
                <w:lang w:val="en-US"/>
              </w:rPr>
              <w:t>Hedge’s G</w:t>
            </w:r>
          </w:p>
        </w:tc>
      </w:tr>
      <w:tr w:rsidR="002C20F5" w:rsidRPr="00BC2B2F" w14:paraId="05D36E9B" w14:textId="77777777" w:rsidTr="000F1DBD">
        <w:tc>
          <w:tcPr>
            <w:tcW w:w="1833" w:type="dxa"/>
            <w:vMerge/>
          </w:tcPr>
          <w:p w14:paraId="7C2FC968" w14:textId="7777777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504E92E4" w14:textId="179629C0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LD-PEAMs</w:t>
            </w:r>
          </w:p>
        </w:tc>
        <w:tc>
          <w:tcPr>
            <w:tcW w:w="1833" w:type="dxa"/>
            <w:shd w:val="clear" w:color="auto" w:fill="00B0F0"/>
          </w:tcPr>
          <w:p w14:paraId="71661542" w14:textId="4B943956" w:rsidR="002C20F5" w:rsidRPr="0014530A" w:rsidRDefault="0014530A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14530A">
              <w:rPr>
                <w:rFonts w:cs="Verdana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833" w:type="dxa"/>
          </w:tcPr>
          <w:p w14:paraId="744A7C69" w14:textId="77777777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vMerge/>
          </w:tcPr>
          <w:p w14:paraId="6893B6A9" w14:textId="77777777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BC2B2F" w14:paraId="4064070D" w14:textId="77777777" w:rsidTr="000F1DBD">
        <w:tc>
          <w:tcPr>
            <w:tcW w:w="1833" w:type="dxa"/>
            <w:vMerge/>
          </w:tcPr>
          <w:p w14:paraId="577F042C" w14:textId="7777777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3ECFFF39" w14:textId="76CC686A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MD-PEAMs</w:t>
            </w:r>
          </w:p>
        </w:tc>
        <w:tc>
          <w:tcPr>
            <w:tcW w:w="1833" w:type="dxa"/>
            <w:shd w:val="clear" w:color="auto" w:fill="CC00FF"/>
          </w:tcPr>
          <w:p w14:paraId="4C7F157B" w14:textId="1406E91F" w:rsidR="002C20F5" w:rsidRPr="0014530A" w:rsidRDefault="0014530A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14530A">
              <w:rPr>
                <w:rFonts w:cs="Verdana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33" w:type="dxa"/>
          </w:tcPr>
          <w:p w14:paraId="4267FF7A" w14:textId="77777777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vMerge/>
          </w:tcPr>
          <w:p w14:paraId="2AC0C576" w14:textId="77777777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BC2B2F" w14:paraId="4644B66E" w14:textId="77777777" w:rsidTr="000F1DBD">
        <w:tc>
          <w:tcPr>
            <w:tcW w:w="1833" w:type="dxa"/>
            <w:vMerge/>
          </w:tcPr>
          <w:p w14:paraId="428AFD99" w14:textId="77777777" w:rsidR="002C20F5" w:rsidRPr="002C20F5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692FAE19" w14:textId="1ACE9728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D-PEAMs</w:t>
            </w:r>
          </w:p>
        </w:tc>
        <w:tc>
          <w:tcPr>
            <w:tcW w:w="1833" w:type="dxa"/>
            <w:shd w:val="clear" w:color="auto" w:fill="00B0F0"/>
          </w:tcPr>
          <w:p w14:paraId="6536D4EA" w14:textId="2D6573EE" w:rsidR="002C20F5" w:rsidRPr="0014530A" w:rsidRDefault="0014530A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14530A">
              <w:rPr>
                <w:rFonts w:cs="Verdana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833" w:type="dxa"/>
          </w:tcPr>
          <w:p w14:paraId="0392FB10" w14:textId="77777777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4" w:type="dxa"/>
            <w:vMerge/>
          </w:tcPr>
          <w:p w14:paraId="38B6576D" w14:textId="77777777" w:rsidR="002C20F5" w:rsidRPr="00AC677F" w:rsidRDefault="002C20F5" w:rsidP="007B7200">
            <w:pPr>
              <w:spacing w:line="360" w:lineRule="auto"/>
              <w:rPr>
                <w:rFonts w:cs="Verdana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BC2B2F" w14:paraId="0351A698" w14:textId="77777777" w:rsidTr="00526897">
        <w:trPr>
          <w:trHeight w:val="203"/>
        </w:trPr>
        <w:tc>
          <w:tcPr>
            <w:tcW w:w="1833" w:type="dxa"/>
            <w:vMerge w:val="restart"/>
          </w:tcPr>
          <w:p w14:paraId="1058DC2C" w14:textId="6EFE2DE4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BV/TV subchondral bone</w:t>
            </w:r>
          </w:p>
        </w:tc>
        <w:tc>
          <w:tcPr>
            <w:tcW w:w="1833" w:type="dxa"/>
          </w:tcPr>
          <w:p w14:paraId="3C033B6F" w14:textId="52C4D083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ealthy</w:t>
            </w:r>
          </w:p>
        </w:tc>
        <w:tc>
          <w:tcPr>
            <w:tcW w:w="1833" w:type="dxa"/>
            <w:shd w:val="clear" w:color="auto" w:fill="FFFF66"/>
          </w:tcPr>
          <w:p w14:paraId="630BD4AF" w14:textId="0B521926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68 (0.85-2.20)</w:t>
            </w:r>
          </w:p>
        </w:tc>
        <w:tc>
          <w:tcPr>
            <w:tcW w:w="1833" w:type="dxa"/>
          </w:tcPr>
          <w:p w14:paraId="57EB22BA" w14:textId="30C84BF8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059 #</w:t>
            </w:r>
          </w:p>
        </w:tc>
        <w:tc>
          <w:tcPr>
            <w:tcW w:w="1834" w:type="dxa"/>
            <w:vMerge w:val="restart"/>
          </w:tcPr>
          <w:p w14:paraId="72A01BA6" w14:textId="2AACAF63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Hedge’s G</w:t>
            </w:r>
          </w:p>
        </w:tc>
      </w:tr>
      <w:tr w:rsidR="002C20F5" w:rsidRPr="00AC677F" w14:paraId="78818CB1" w14:textId="77777777" w:rsidTr="00526897">
        <w:trPr>
          <w:trHeight w:val="202"/>
        </w:trPr>
        <w:tc>
          <w:tcPr>
            <w:tcW w:w="1833" w:type="dxa"/>
            <w:vMerge/>
          </w:tcPr>
          <w:p w14:paraId="70F43E31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6502DC21" w14:textId="3ADF06B0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LD-PEAMs</w:t>
            </w:r>
          </w:p>
        </w:tc>
        <w:tc>
          <w:tcPr>
            <w:tcW w:w="1833" w:type="dxa"/>
            <w:shd w:val="clear" w:color="auto" w:fill="FFC000"/>
          </w:tcPr>
          <w:p w14:paraId="39C3C16B" w14:textId="282F57F6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1.27 (0.36-2.90)</w:t>
            </w:r>
          </w:p>
        </w:tc>
        <w:tc>
          <w:tcPr>
            <w:tcW w:w="1833" w:type="dxa"/>
          </w:tcPr>
          <w:p w14:paraId="25E00123" w14:textId="4553D680" w:rsidR="002C20F5" w:rsidRPr="00AC677F" w:rsidRDefault="002C20F5" w:rsidP="00BA28C2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08 #</w:t>
            </w:r>
          </w:p>
        </w:tc>
        <w:tc>
          <w:tcPr>
            <w:tcW w:w="1834" w:type="dxa"/>
            <w:vMerge/>
          </w:tcPr>
          <w:p w14:paraId="1D985856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502896B7" w14:textId="77777777" w:rsidTr="00526897">
        <w:trPr>
          <w:trHeight w:val="203"/>
        </w:trPr>
        <w:tc>
          <w:tcPr>
            <w:tcW w:w="1833" w:type="dxa"/>
            <w:vMerge/>
          </w:tcPr>
          <w:p w14:paraId="4358DEF3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436DD98F" w14:textId="7EDCE2EA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MD-PEAMs</w:t>
            </w:r>
          </w:p>
        </w:tc>
        <w:tc>
          <w:tcPr>
            <w:tcW w:w="1833" w:type="dxa"/>
            <w:shd w:val="clear" w:color="auto" w:fill="00B0F0"/>
          </w:tcPr>
          <w:p w14:paraId="68400F26" w14:textId="3DF02243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48 (-1.99-1.03)</w:t>
            </w:r>
          </w:p>
        </w:tc>
        <w:tc>
          <w:tcPr>
            <w:tcW w:w="1833" w:type="dxa"/>
          </w:tcPr>
          <w:p w14:paraId="7C921A97" w14:textId="385238A5" w:rsidR="002C20F5" w:rsidRPr="00AC677F" w:rsidRDefault="002C20F5" w:rsidP="00AC677F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09 #</w:t>
            </w:r>
          </w:p>
        </w:tc>
        <w:tc>
          <w:tcPr>
            <w:tcW w:w="1834" w:type="dxa"/>
            <w:vMerge/>
          </w:tcPr>
          <w:p w14:paraId="0C130161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5B65402F" w14:textId="77777777" w:rsidTr="00526897">
        <w:trPr>
          <w:trHeight w:val="202"/>
        </w:trPr>
        <w:tc>
          <w:tcPr>
            <w:tcW w:w="1833" w:type="dxa"/>
            <w:vMerge/>
          </w:tcPr>
          <w:p w14:paraId="2C6FD929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59EAC379" w14:textId="5D4F0488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D-PEAMs</w:t>
            </w:r>
          </w:p>
        </w:tc>
        <w:tc>
          <w:tcPr>
            <w:tcW w:w="1833" w:type="dxa"/>
            <w:shd w:val="clear" w:color="auto" w:fill="33CC33"/>
          </w:tcPr>
          <w:p w14:paraId="1E59E109" w14:textId="1D944A4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85 (0.70-2.41)</w:t>
            </w:r>
          </w:p>
        </w:tc>
        <w:tc>
          <w:tcPr>
            <w:tcW w:w="1833" w:type="dxa"/>
          </w:tcPr>
          <w:p w14:paraId="791AD535" w14:textId="3C58CE0F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08 #</w:t>
            </w:r>
          </w:p>
        </w:tc>
        <w:tc>
          <w:tcPr>
            <w:tcW w:w="1834" w:type="dxa"/>
            <w:vMerge/>
          </w:tcPr>
          <w:p w14:paraId="15724246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536541C6" w14:textId="77777777" w:rsidTr="0014530A">
        <w:trPr>
          <w:trHeight w:val="405"/>
        </w:trPr>
        <w:tc>
          <w:tcPr>
            <w:tcW w:w="1833" w:type="dxa"/>
            <w:vMerge w:val="restart"/>
          </w:tcPr>
          <w:p w14:paraId="6E70CF49" w14:textId="70242261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BV/TV trabecular bone</w:t>
            </w:r>
          </w:p>
        </w:tc>
        <w:tc>
          <w:tcPr>
            <w:tcW w:w="1833" w:type="dxa"/>
          </w:tcPr>
          <w:p w14:paraId="78CD1AF4" w14:textId="67E50AEE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ealthy</w:t>
            </w:r>
          </w:p>
        </w:tc>
        <w:tc>
          <w:tcPr>
            <w:tcW w:w="1833" w:type="dxa"/>
            <w:shd w:val="clear" w:color="auto" w:fill="CC00FF"/>
          </w:tcPr>
          <w:p w14:paraId="6F900816" w14:textId="2D656046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37 (-1.13-1.87)</w:t>
            </w:r>
          </w:p>
        </w:tc>
        <w:tc>
          <w:tcPr>
            <w:tcW w:w="1833" w:type="dxa"/>
          </w:tcPr>
          <w:p w14:paraId="0393212B" w14:textId="7F12E35C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027</w:t>
            </w: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834" w:type="dxa"/>
            <w:vMerge w:val="restart"/>
          </w:tcPr>
          <w:p w14:paraId="3E6C14C3" w14:textId="1B95DD35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Hedge’s G</w:t>
            </w:r>
          </w:p>
        </w:tc>
      </w:tr>
      <w:tr w:rsidR="002C20F5" w:rsidRPr="00AC677F" w14:paraId="6D13E145" w14:textId="77777777" w:rsidTr="0014530A">
        <w:trPr>
          <w:trHeight w:val="135"/>
        </w:trPr>
        <w:tc>
          <w:tcPr>
            <w:tcW w:w="1833" w:type="dxa"/>
            <w:vMerge/>
          </w:tcPr>
          <w:p w14:paraId="7B01D146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0FC67427" w14:textId="04B485DA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LD-PEAMs</w:t>
            </w:r>
          </w:p>
        </w:tc>
        <w:tc>
          <w:tcPr>
            <w:tcW w:w="1833" w:type="dxa"/>
            <w:shd w:val="clear" w:color="auto" w:fill="CC00FF"/>
          </w:tcPr>
          <w:p w14:paraId="4B62C12D" w14:textId="788090CB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 (-1.49-1.49)</w:t>
            </w:r>
          </w:p>
        </w:tc>
        <w:tc>
          <w:tcPr>
            <w:tcW w:w="1833" w:type="dxa"/>
          </w:tcPr>
          <w:p w14:paraId="2699C05A" w14:textId="34837B55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834" w:type="dxa"/>
            <w:vMerge/>
          </w:tcPr>
          <w:p w14:paraId="737510D6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0B6E12B9" w14:textId="77777777" w:rsidTr="0014530A">
        <w:trPr>
          <w:trHeight w:val="135"/>
        </w:trPr>
        <w:tc>
          <w:tcPr>
            <w:tcW w:w="1833" w:type="dxa"/>
            <w:vMerge/>
          </w:tcPr>
          <w:p w14:paraId="08D91837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0B82984D" w14:textId="1C7FB66B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MD-PEAMs</w:t>
            </w:r>
          </w:p>
        </w:tc>
        <w:tc>
          <w:tcPr>
            <w:tcW w:w="1833" w:type="dxa"/>
            <w:shd w:val="clear" w:color="auto" w:fill="CC00FF"/>
          </w:tcPr>
          <w:p w14:paraId="2C197CCB" w14:textId="1FC62ABD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19 (-1.30-1.68)</w:t>
            </w:r>
          </w:p>
        </w:tc>
        <w:tc>
          <w:tcPr>
            <w:tcW w:w="1833" w:type="dxa"/>
          </w:tcPr>
          <w:p w14:paraId="68D541C6" w14:textId="28555A3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834" w:type="dxa"/>
            <w:vMerge/>
          </w:tcPr>
          <w:p w14:paraId="58493473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4BA3FC29" w14:textId="77777777" w:rsidTr="0014530A">
        <w:trPr>
          <w:trHeight w:val="135"/>
        </w:trPr>
        <w:tc>
          <w:tcPr>
            <w:tcW w:w="1833" w:type="dxa"/>
            <w:vMerge/>
          </w:tcPr>
          <w:p w14:paraId="18D0E8C0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217DC14E" w14:textId="6A85DF84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D-PEAMs</w:t>
            </w:r>
          </w:p>
        </w:tc>
        <w:tc>
          <w:tcPr>
            <w:tcW w:w="1833" w:type="dxa"/>
            <w:shd w:val="clear" w:color="auto" w:fill="CC00FF"/>
          </w:tcPr>
          <w:p w14:paraId="706D7F9C" w14:textId="5311877E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16 (-1.33-1.65)</w:t>
            </w:r>
          </w:p>
        </w:tc>
        <w:tc>
          <w:tcPr>
            <w:tcW w:w="1833" w:type="dxa"/>
          </w:tcPr>
          <w:p w14:paraId="33C57F4E" w14:textId="66CFCF28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834" w:type="dxa"/>
            <w:vMerge/>
          </w:tcPr>
          <w:p w14:paraId="3AB1A216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3A87148D" w14:textId="77777777" w:rsidTr="00526897">
        <w:trPr>
          <w:trHeight w:val="135"/>
        </w:trPr>
        <w:tc>
          <w:tcPr>
            <w:tcW w:w="1833" w:type="dxa"/>
            <w:vMerge w:val="restart"/>
          </w:tcPr>
          <w:p w14:paraId="6E9926F6" w14:textId="51D38BED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Trabecular bone spacing</w:t>
            </w:r>
          </w:p>
        </w:tc>
        <w:tc>
          <w:tcPr>
            <w:tcW w:w="1833" w:type="dxa"/>
          </w:tcPr>
          <w:p w14:paraId="0478AA00" w14:textId="5C5958FB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ealthy</w:t>
            </w:r>
          </w:p>
        </w:tc>
        <w:tc>
          <w:tcPr>
            <w:tcW w:w="1833" w:type="dxa"/>
            <w:shd w:val="clear" w:color="auto" w:fill="33CC33"/>
          </w:tcPr>
          <w:p w14:paraId="241E7494" w14:textId="4AECE5E6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82 (0.73-2.37)</w:t>
            </w:r>
          </w:p>
        </w:tc>
        <w:tc>
          <w:tcPr>
            <w:tcW w:w="1833" w:type="dxa"/>
          </w:tcPr>
          <w:p w14:paraId="3F6B1C8B" w14:textId="475A4E5D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003 **</w:t>
            </w:r>
          </w:p>
        </w:tc>
        <w:tc>
          <w:tcPr>
            <w:tcW w:w="1834" w:type="dxa"/>
            <w:vMerge w:val="restart"/>
          </w:tcPr>
          <w:p w14:paraId="0B32E4FA" w14:textId="3263AA24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Hedge’s G</w:t>
            </w:r>
          </w:p>
        </w:tc>
      </w:tr>
      <w:tr w:rsidR="002C20F5" w:rsidRPr="00AC677F" w14:paraId="2B779551" w14:textId="77777777" w:rsidTr="00526897">
        <w:trPr>
          <w:trHeight w:val="135"/>
        </w:trPr>
        <w:tc>
          <w:tcPr>
            <w:tcW w:w="1833" w:type="dxa"/>
            <w:vMerge/>
          </w:tcPr>
          <w:p w14:paraId="06641DCD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49D7FAB8" w14:textId="6AB787F9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LD-PEAMs</w:t>
            </w:r>
          </w:p>
        </w:tc>
        <w:tc>
          <w:tcPr>
            <w:tcW w:w="1833" w:type="dxa"/>
            <w:shd w:val="clear" w:color="auto" w:fill="FFFF66"/>
          </w:tcPr>
          <w:p w14:paraId="7DBA35FD" w14:textId="457A66CF" w:rsidR="002C20F5" w:rsidRPr="00AC677F" w:rsidRDefault="002C20F5" w:rsidP="00526897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50 (-2.01-1.01)</w:t>
            </w:r>
          </w:p>
        </w:tc>
        <w:tc>
          <w:tcPr>
            <w:tcW w:w="1833" w:type="dxa"/>
          </w:tcPr>
          <w:p w14:paraId="6BB6203F" w14:textId="16C7856C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093</w:t>
            </w: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  <w:tc>
          <w:tcPr>
            <w:tcW w:w="1834" w:type="dxa"/>
            <w:vMerge/>
          </w:tcPr>
          <w:p w14:paraId="44FFFC1C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24A74AFB" w14:textId="77777777" w:rsidTr="00526897">
        <w:trPr>
          <w:trHeight w:val="135"/>
        </w:trPr>
        <w:tc>
          <w:tcPr>
            <w:tcW w:w="1833" w:type="dxa"/>
            <w:vMerge/>
          </w:tcPr>
          <w:p w14:paraId="25A8016B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394B3A2B" w14:textId="1DE83FCA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MD-PEAMs</w:t>
            </w:r>
          </w:p>
        </w:tc>
        <w:tc>
          <w:tcPr>
            <w:tcW w:w="1833" w:type="dxa"/>
            <w:shd w:val="clear" w:color="auto" w:fill="00B0F0"/>
          </w:tcPr>
          <w:p w14:paraId="1603445D" w14:textId="2D750727" w:rsidR="002C20F5" w:rsidRPr="00AC677F" w:rsidRDefault="002C20F5" w:rsidP="00526897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47 (-1.98-1.04)</w:t>
            </w:r>
          </w:p>
        </w:tc>
        <w:tc>
          <w:tcPr>
            <w:tcW w:w="1833" w:type="dxa"/>
          </w:tcPr>
          <w:p w14:paraId="166254DE" w14:textId="3D61B284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834" w:type="dxa"/>
            <w:vMerge/>
          </w:tcPr>
          <w:p w14:paraId="555E7B26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7BEBFBDA" w14:textId="77777777" w:rsidTr="00526897">
        <w:trPr>
          <w:trHeight w:val="405"/>
        </w:trPr>
        <w:tc>
          <w:tcPr>
            <w:tcW w:w="1833" w:type="dxa"/>
            <w:vMerge/>
          </w:tcPr>
          <w:p w14:paraId="044C1BAF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76CEAD96" w14:textId="71E3E42C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D-PEAMs</w:t>
            </w:r>
          </w:p>
        </w:tc>
        <w:tc>
          <w:tcPr>
            <w:tcW w:w="1833" w:type="dxa"/>
            <w:shd w:val="clear" w:color="auto" w:fill="FFFF66"/>
          </w:tcPr>
          <w:p w14:paraId="71E6495A" w14:textId="4168AFC9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</w:t>
            </w: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5</w:t>
            </w: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 xml:space="preserve"> (0.95-2.08)</w:t>
            </w:r>
          </w:p>
        </w:tc>
        <w:tc>
          <w:tcPr>
            <w:tcW w:w="1833" w:type="dxa"/>
          </w:tcPr>
          <w:p w14:paraId="2A98F742" w14:textId="0EE51461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071 #</w:t>
            </w:r>
          </w:p>
        </w:tc>
        <w:tc>
          <w:tcPr>
            <w:tcW w:w="1834" w:type="dxa"/>
            <w:vMerge/>
          </w:tcPr>
          <w:p w14:paraId="495278AA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10CCEBC4" w14:textId="77777777" w:rsidTr="00A91E4F">
        <w:trPr>
          <w:trHeight w:val="102"/>
        </w:trPr>
        <w:tc>
          <w:tcPr>
            <w:tcW w:w="1833" w:type="dxa"/>
            <w:vMerge w:val="restart"/>
          </w:tcPr>
          <w:p w14:paraId="6B2C34DE" w14:textId="42BD1EA0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Collagen X IHC</w:t>
            </w:r>
          </w:p>
        </w:tc>
        <w:tc>
          <w:tcPr>
            <w:tcW w:w="1833" w:type="dxa"/>
          </w:tcPr>
          <w:p w14:paraId="19F52C13" w14:textId="654C2239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ealthy</w:t>
            </w:r>
          </w:p>
        </w:tc>
        <w:tc>
          <w:tcPr>
            <w:tcW w:w="1833" w:type="dxa"/>
            <w:shd w:val="clear" w:color="auto" w:fill="FFC000"/>
          </w:tcPr>
          <w:p w14:paraId="6DA89F74" w14:textId="7BABD314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1.26 (0.37-2.88)</w:t>
            </w:r>
          </w:p>
        </w:tc>
        <w:tc>
          <w:tcPr>
            <w:tcW w:w="1833" w:type="dxa"/>
          </w:tcPr>
          <w:p w14:paraId="78FA1B13" w14:textId="4A1E40E5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047 *</w:t>
            </w:r>
          </w:p>
        </w:tc>
        <w:tc>
          <w:tcPr>
            <w:tcW w:w="1834" w:type="dxa"/>
            <w:vMerge w:val="restart"/>
          </w:tcPr>
          <w:p w14:paraId="2DEDA482" w14:textId="45979B01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Hedge’s G</w:t>
            </w:r>
          </w:p>
        </w:tc>
      </w:tr>
      <w:tr w:rsidR="002C20F5" w:rsidRPr="00AC677F" w14:paraId="3048235C" w14:textId="77777777" w:rsidTr="00A91E4F">
        <w:trPr>
          <w:trHeight w:val="101"/>
        </w:trPr>
        <w:tc>
          <w:tcPr>
            <w:tcW w:w="1833" w:type="dxa"/>
            <w:vMerge/>
          </w:tcPr>
          <w:p w14:paraId="02B23368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096ADFC5" w14:textId="34C9BEFF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LD-PEAMs</w:t>
            </w:r>
          </w:p>
        </w:tc>
        <w:tc>
          <w:tcPr>
            <w:tcW w:w="1833" w:type="dxa"/>
            <w:shd w:val="clear" w:color="auto" w:fill="FFFF66"/>
          </w:tcPr>
          <w:p w14:paraId="64174AE1" w14:textId="5F0A8B26" w:rsidR="002C20F5" w:rsidRPr="00AC677F" w:rsidRDefault="002C20F5" w:rsidP="00526897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67 (-2.20-0.86)</w:t>
            </w:r>
          </w:p>
        </w:tc>
        <w:tc>
          <w:tcPr>
            <w:tcW w:w="1833" w:type="dxa"/>
          </w:tcPr>
          <w:p w14:paraId="6CA0810D" w14:textId="02AE76A9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38</w:t>
            </w: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834" w:type="dxa"/>
            <w:vMerge/>
          </w:tcPr>
          <w:p w14:paraId="6483D325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4335EB00" w14:textId="77777777" w:rsidTr="00526897">
        <w:trPr>
          <w:trHeight w:val="101"/>
        </w:trPr>
        <w:tc>
          <w:tcPr>
            <w:tcW w:w="1833" w:type="dxa"/>
            <w:vMerge/>
          </w:tcPr>
          <w:p w14:paraId="5A814FFF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2DE6BFBB" w14:textId="3AB111C2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MD-PEAMs</w:t>
            </w:r>
          </w:p>
        </w:tc>
        <w:tc>
          <w:tcPr>
            <w:tcW w:w="1833" w:type="dxa"/>
            <w:shd w:val="clear" w:color="auto" w:fill="33CC33"/>
          </w:tcPr>
          <w:p w14:paraId="08563776" w14:textId="682D813B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82 (0.73-2.73)</w:t>
            </w:r>
          </w:p>
        </w:tc>
        <w:tc>
          <w:tcPr>
            <w:tcW w:w="1833" w:type="dxa"/>
          </w:tcPr>
          <w:p w14:paraId="6E9A6B21" w14:textId="296E9FD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064 #</w:t>
            </w:r>
          </w:p>
        </w:tc>
        <w:tc>
          <w:tcPr>
            <w:tcW w:w="1834" w:type="dxa"/>
            <w:vMerge/>
          </w:tcPr>
          <w:p w14:paraId="350CB2D8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506B43BF" w14:textId="77777777" w:rsidTr="00526897">
        <w:trPr>
          <w:trHeight w:val="101"/>
        </w:trPr>
        <w:tc>
          <w:tcPr>
            <w:tcW w:w="1833" w:type="dxa"/>
            <w:vMerge/>
          </w:tcPr>
          <w:p w14:paraId="06853360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3F108B38" w14:textId="36030024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D-PEAMs</w:t>
            </w:r>
          </w:p>
        </w:tc>
        <w:tc>
          <w:tcPr>
            <w:tcW w:w="1833" w:type="dxa"/>
            <w:shd w:val="clear" w:color="auto" w:fill="33CC33"/>
          </w:tcPr>
          <w:p w14:paraId="78B9B6A9" w14:textId="6816BD2D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87 (0.69-2.43)</w:t>
            </w:r>
          </w:p>
        </w:tc>
        <w:tc>
          <w:tcPr>
            <w:tcW w:w="1833" w:type="dxa"/>
          </w:tcPr>
          <w:p w14:paraId="07A17100" w14:textId="437A9C2E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052 #</w:t>
            </w:r>
          </w:p>
        </w:tc>
        <w:tc>
          <w:tcPr>
            <w:tcW w:w="1834" w:type="dxa"/>
            <w:vMerge/>
          </w:tcPr>
          <w:p w14:paraId="5778CD5D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3DF3A09E" w14:textId="77777777" w:rsidTr="00A14555">
        <w:trPr>
          <w:trHeight w:val="102"/>
        </w:trPr>
        <w:tc>
          <w:tcPr>
            <w:tcW w:w="1833" w:type="dxa"/>
            <w:vMerge w:val="restart"/>
          </w:tcPr>
          <w:p w14:paraId="207D7E32" w14:textId="2673C646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proofErr w:type="spellStart"/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iNOS</w:t>
            </w:r>
            <w:proofErr w:type="spellEnd"/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 xml:space="preserve"> IHC</w:t>
            </w:r>
          </w:p>
        </w:tc>
        <w:tc>
          <w:tcPr>
            <w:tcW w:w="1833" w:type="dxa"/>
          </w:tcPr>
          <w:p w14:paraId="095EFC4A" w14:textId="0D90E55F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ealthy</w:t>
            </w:r>
          </w:p>
        </w:tc>
        <w:tc>
          <w:tcPr>
            <w:tcW w:w="1833" w:type="dxa"/>
            <w:shd w:val="clear" w:color="auto" w:fill="33CC33"/>
          </w:tcPr>
          <w:p w14:paraId="1C01583C" w14:textId="008DA8B5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833" w:type="dxa"/>
          </w:tcPr>
          <w:p w14:paraId="7AA2B5DB" w14:textId="3BD3BBFC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012 *</w:t>
            </w:r>
          </w:p>
        </w:tc>
        <w:tc>
          <w:tcPr>
            <w:tcW w:w="1834" w:type="dxa"/>
            <w:vMerge w:val="restart"/>
          </w:tcPr>
          <w:p w14:paraId="4F279E60" w14:textId="1458990D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Cliff’s delta</w:t>
            </w:r>
          </w:p>
        </w:tc>
      </w:tr>
      <w:tr w:rsidR="002C20F5" w:rsidRPr="00AC677F" w14:paraId="39C0C86B" w14:textId="77777777" w:rsidTr="00A91E4F">
        <w:trPr>
          <w:trHeight w:val="101"/>
        </w:trPr>
        <w:tc>
          <w:tcPr>
            <w:tcW w:w="1833" w:type="dxa"/>
            <w:vMerge/>
          </w:tcPr>
          <w:p w14:paraId="1AEBE77E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671C9B25" w14:textId="0ABC2FE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LD-PEAMs</w:t>
            </w:r>
          </w:p>
        </w:tc>
        <w:tc>
          <w:tcPr>
            <w:tcW w:w="1833" w:type="dxa"/>
            <w:shd w:val="clear" w:color="auto" w:fill="FFFF66"/>
          </w:tcPr>
          <w:p w14:paraId="4F78DA7E" w14:textId="37033612" w:rsidR="002C20F5" w:rsidRPr="00AC677F" w:rsidRDefault="002C20F5" w:rsidP="00A14555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833" w:type="dxa"/>
          </w:tcPr>
          <w:p w14:paraId="6A62FDDF" w14:textId="39FA7049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1834" w:type="dxa"/>
            <w:vMerge/>
          </w:tcPr>
          <w:p w14:paraId="72B235A4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24DEFC1B" w14:textId="77777777" w:rsidTr="00A14555">
        <w:trPr>
          <w:trHeight w:val="101"/>
        </w:trPr>
        <w:tc>
          <w:tcPr>
            <w:tcW w:w="1833" w:type="dxa"/>
            <w:vMerge/>
          </w:tcPr>
          <w:p w14:paraId="33D583D1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212EC5B0" w14:textId="708661D8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MD-PEAMs</w:t>
            </w:r>
          </w:p>
        </w:tc>
        <w:tc>
          <w:tcPr>
            <w:tcW w:w="1833" w:type="dxa"/>
            <w:shd w:val="clear" w:color="auto" w:fill="FFFF66"/>
          </w:tcPr>
          <w:p w14:paraId="1A62C5D5" w14:textId="50E6150F" w:rsidR="002C20F5" w:rsidRPr="00AC677F" w:rsidRDefault="002C20F5" w:rsidP="00A14555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833" w:type="dxa"/>
          </w:tcPr>
          <w:p w14:paraId="5A4C4E80" w14:textId="284048D6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834" w:type="dxa"/>
            <w:vMerge/>
          </w:tcPr>
          <w:p w14:paraId="3C6C6156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14E3C878" w14:textId="77777777" w:rsidTr="00A14555">
        <w:trPr>
          <w:trHeight w:val="101"/>
        </w:trPr>
        <w:tc>
          <w:tcPr>
            <w:tcW w:w="1833" w:type="dxa"/>
            <w:vMerge/>
          </w:tcPr>
          <w:p w14:paraId="197A65D0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07A0936A" w14:textId="6E648CC2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D-PEAMs</w:t>
            </w:r>
          </w:p>
        </w:tc>
        <w:tc>
          <w:tcPr>
            <w:tcW w:w="1833" w:type="dxa"/>
            <w:shd w:val="clear" w:color="auto" w:fill="FFFF66"/>
          </w:tcPr>
          <w:p w14:paraId="3643FB7C" w14:textId="33A04E80" w:rsidR="002C20F5" w:rsidRPr="00AC677F" w:rsidRDefault="002C20F5" w:rsidP="00A14555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>
              <w:rPr>
                <w:rFonts w:cs="Verdana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833" w:type="dxa"/>
          </w:tcPr>
          <w:p w14:paraId="6913A3CE" w14:textId="2EC7AB96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068 #</w:t>
            </w:r>
          </w:p>
        </w:tc>
        <w:tc>
          <w:tcPr>
            <w:tcW w:w="1834" w:type="dxa"/>
            <w:vMerge/>
          </w:tcPr>
          <w:p w14:paraId="317FF4EC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13A097CB" w14:textId="77777777" w:rsidTr="00526897">
        <w:trPr>
          <w:trHeight w:val="102"/>
        </w:trPr>
        <w:tc>
          <w:tcPr>
            <w:tcW w:w="1833" w:type="dxa"/>
            <w:vMerge w:val="restart"/>
          </w:tcPr>
          <w:p w14:paraId="46659BC6" w14:textId="255540A0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FR-β IHC</w:t>
            </w:r>
          </w:p>
        </w:tc>
        <w:tc>
          <w:tcPr>
            <w:tcW w:w="1833" w:type="dxa"/>
          </w:tcPr>
          <w:p w14:paraId="4315D49E" w14:textId="22DEE2B0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ealthy</w:t>
            </w:r>
          </w:p>
        </w:tc>
        <w:tc>
          <w:tcPr>
            <w:tcW w:w="1833" w:type="dxa"/>
            <w:shd w:val="clear" w:color="auto" w:fill="33CC33"/>
          </w:tcPr>
          <w:p w14:paraId="378A9B7F" w14:textId="669C954E" w:rsidR="002C20F5" w:rsidRPr="00AC677F" w:rsidRDefault="002C20F5" w:rsidP="00526897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1.01 (0.57-2.14)</w:t>
            </w:r>
          </w:p>
        </w:tc>
        <w:tc>
          <w:tcPr>
            <w:tcW w:w="1833" w:type="dxa"/>
          </w:tcPr>
          <w:p w14:paraId="5B7C38C4" w14:textId="348A8C7D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072 #</w:t>
            </w:r>
          </w:p>
        </w:tc>
        <w:tc>
          <w:tcPr>
            <w:tcW w:w="1834" w:type="dxa"/>
            <w:vMerge w:val="restart"/>
          </w:tcPr>
          <w:p w14:paraId="479AAB0B" w14:textId="427315F8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Hedge’s G</w:t>
            </w:r>
          </w:p>
        </w:tc>
      </w:tr>
      <w:tr w:rsidR="002C20F5" w:rsidRPr="00AC677F" w14:paraId="574DBB9B" w14:textId="77777777" w:rsidTr="00A91E4F">
        <w:trPr>
          <w:trHeight w:val="101"/>
        </w:trPr>
        <w:tc>
          <w:tcPr>
            <w:tcW w:w="1833" w:type="dxa"/>
            <w:vMerge/>
          </w:tcPr>
          <w:p w14:paraId="1C2B2413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3E13AFBD" w14:textId="5BAB4F34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LD-PEAMs</w:t>
            </w:r>
          </w:p>
        </w:tc>
        <w:tc>
          <w:tcPr>
            <w:tcW w:w="1833" w:type="dxa"/>
            <w:shd w:val="clear" w:color="auto" w:fill="00B0F0"/>
          </w:tcPr>
          <w:p w14:paraId="1449C067" w14:textId="340EB2BE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22 (-1.71-1.27)</w:t>
            </w:r>
          </w:p>
        </w:tc>
        <w:tc>
          <w:tcPr>
            <w:tcW w:w="1833" w:type="dxa"/>
          </w:tcPr>
          <w:p w14:paraId="6C66E19E" w14:textId="49BA100B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834" w:type="dxa"/>
            <w:vMerge/>
          </w:tcPr>
          <w:p w14:paraId="41EA5F10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63B72C09" w14:textId="77777777" w:rsidTr="00A91E4F">
        <w:trPr>
          <w:trHeight w:val="101"/>
        </w:trPr>
        <w:tc>
          <w:tcPr>
            <w:tcW w:w="1833" w:type="dxa"/>
            <w:vMerge/>
          </w:tcPr>
          <w:p w14:paraId="5C231E7F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4A55CB46" w14:textId="560A72DA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MD-PEAMs</w:t>
            </w:r>
          </w:p>
        </w:tc>
        <w:tc>
          <w:tcPr>
            <w:tcW w:w="1833" w:type="dxa"/>
            <w:shd w:val="clear" w:color="auto" w:fill="00B0F0"/>
          </w:tcPr>
          <w:p w14:paraId="58640DCD" w14:textId="08BE2513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28 (-1.77-1.22)</w:t>
            </w:r>
          </w:p>
        </w:tc>
        <w:tc>
          <w:tcPr>
            <w:tcW w:w="1833" w:type="dxa"/>
          </w:tcPr>
          <w:p w14:paraId="1172555B" w14:textId="069E1B3D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834" w:type="dxa"/>
            <w:vMerge/>
          </w:tcPr>
          <w:p w14:paraId="6A413C67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  <w:tr w:rsidR="002C20F5" w:rsidRPr="00AC677F" w14:paraId="75E7EAA5" w14:textId="77777777" w:rsidTr="00A91E4F">
        <w:trPr>
          <w:trHeight w:val="101"/>
        </w:trPr>
        <w:tc>
          <w:tcPr>
            <w:tcW w:w="1833" w:type="dxa"/>
            <w:vMerge/>
          </w:tcPr>
          <w:p w14:paraId="05212F56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3" w:type="dxa"/>
          </w:tcPr>
          <w:p w14:paraId="6521B674" w14:textId="69E503CA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OA vs HD-PEAMs</w:t>
            </w:r>
          </w:p>
        </w:tc>
        <w:tc>
          <w:tcPr>
            <w:tcW w:w="1833" w:type="dxa"/>
            <w:shd w:val="clear" w:color="auto" w:fill="00B0F0"/>
          </w:tcPr>
          <w:p w14:paraId="59617387" w14:textId="5B61B374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31 (-1.80-1.19)</w:t>
            </w:r>
          </w:p>
        </w:tc>
        <w:tc>
          <w:tcPr>
            <w:tcW w:w="1833" w:type="dxa"/>
          </w:tcPr>
          <w:p w14:paraId="0A99F7C2" w14:textId="402F39C8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  <w:r w:rsidRPr="00AC677F">
              <w:rPr>
                <w:rFonts w:cs="Verdana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834" w:type="dxa"/>
            <w:vMerge/>
          </w:tcPr>
          <w:p w14:paraId="4FC28EAA" w14:textId="77777777" w:rsidR="002C20F5" w:rsidRPr="00AC677F" w:rsidRDefault="002C20F5" w:rsidP="007B7200">
            <w:pPr>
              <w:spacing w:line="360" w:lineRule="auto"/>
              <w:rPr>
                <w:rFonts w:cs="Verdana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780A00A" w14:textId="77777777" w:rsidR="007B7200" w:rsidRDefault="007B7200" w:rsidP="007B7200">
      <w:pPr>
        <w:spacing w:line="360" w:lineRule="auto"/>
        <w:rPr>
          <w:rFonts w:cs="Verdana"/>
          <w:color w:val="000000"/>
          <w:szCs w:val="20"/>
          <w:lang w:val="en-US"/>
        </w:rPr>
      </w:pPr>
    </w:p>
    <w:p w14:paraId="116A890D" w14:textId="1991D4BA" w:rsidR="007B7200" w:rsidRDefault="007B7200" w:rsidP="00C6688F">
      <w:pPr>
        <w:spacing w:after="0" w:line="360" w:lineRule="auto"/>
        <w:jc w:val="both"/>
        <w:rPr>
          <w:lang w:val="en-US"/>
        </w:rPr>
      </w:pPr>
      <w:r w:rsidRPr="007B7200">
        <w:rPr>
          <w:rFonts w:cs="Verdana"/>
          <w:color w:val="000000"/>
          <w:szCs w:val="20"/>
          <w:lang w:val="en-US"/>
        </w:rPr>
        <w:lastRenderedPageBreak/>
        <w:t xml:space="preserve">Color labels for Hedge’s g: </w:t>
      </w:r>
      <w:r w:rsidRPr="007B7200">
        <w:rPr>
          <w:rFonts w:cs="Verdana"/>
          <w:i/>
          <w:color w:val="000000"/>
          <w:szCs w:val="20"/>
          <w:lang w:val="en-US"/>
        </w:rPr>
        <w:t>none</w:t>
      </w:r>
      <w:r w:rsidRPr="007B7200">
        <w:rPr>
          <w:rFonts w:cs="Verdana"/>
          <w:color w:val="000000"/>
          <w:szCs w:val="20"/>
          <w:lang w:val="en-US"/>
        </w:rPr>
        <w:t xml:space="preserve"> (ES≤0.01), no fill; </w:t>
      </w:r>
      <w:r w:rsidRPr="007B7200">
        <w:rPr>
          <w:rFonts w:cs="Verdana"/>
          <w:i/>
          <w:color w:val="000000"/>
          <w:szCs w:val="20"/>
          <w:lang w:val="en-US"/>
        </w:rPr>
        <w:t>very small</w:t>
      </w:r>
      <w:r w:rsidRPr="007B7200">
        <w:rPr>
          <w:rFonts w:cs="Verdana"/>
          <w:color w:val="000000"/>
          <w:szCs w:val="20"/>
          <w:lang w:val="en-US"/>
        </w:rPr>
        <w:t xml:space="preserve"> (0.01≤ES&lt;0.2), purple; </w:t>
      </w:r>
      <w:r w:rsidRPr="007B7200">
        <w:rPr>
          <w:rFonts w:cs="Verdana"/>
          <w:i/>
          <w:color w:val="000000"/>
          <w:szCs w:val="20"/>
          <w:lang w:val="en-US"/>
        </w:rPr>
        <w:t>small</w:t>
      </w:r>
      <w:r w:rsidRPr="007B7200">
        <w:rPr>
          <w:rFonts w:cs="Verdana"/>
          <w:color w:val="000000"/>
          <w:szCs w:val="20"/>
          <w:lang w:val="en-US"/>
        </w:rPr>
        <w:t xml:space="preserve"> (0.2≤ES&lt;0.5), light blue; </w:t>
      </w:r>
      <w:r w:rsidRPr="007B7200">
        <w:rPr>
          <w:rFonts w:cs="Verdana"/>
          <w:i/>
          <w:color w:val="000000"/>
          <w:szCs w:val="20"/>
          <w:lang w:val="en-US"/>
        </w:rPr>
        <w:t>medium</w:t>
      </w:r>
      <w:r w:rsidRPr="007B7200">
        <w:rPr>
          <w:rFonts w:cs="Verdana"/>
          <w:color w:val="000000"/>
          <w:szCs w:val="20"/>
          <w:lang w:val="en-US"/>
        </w:rPr>
        <w:t xml:space="preserve"> (0.5≤ES&lt;0.8), yellow; </w:t>
      </w:r>
      <w:r w:rsidRPr="007B7200">
        <w:rPr>
          <w:rFonts w:cs="Verdana"/>
          <w:i/>
          <w:color w:val="000000"/>
          <w:szCs w:val="20"/>
          <w:lang w:val="en-US"/>
        </w:rPr>
        <w:t>large</w:t>
      </w:r>
      <w:r w:rsidRPr="007B7200">
        <w:rPr>
          <w:rFonts w:cs="Verdana"/>
          <w:color w:val="000000"/>
          <w:szCs w:val="20"/>
          <w:lang w:val="en-US"/>
        </w:rPr>
        <w:t xml:space="preserve"> (0.8≤ES&lt;1.2), green; </w:t>
      </w:r>
      <w:r w:rsidRPr="007B7200">
        <w:rPr>
          <w:rFonts w:cs="Verdana"/>
          <w:i/>
          <w:color w:val="000000"/>
          <w:szCs w:val="20"/>
          <w:lang w:val="en-US"/>
        </w:rPr>
        <w:t>very large</w:t>
      </w:r>
      <w:r w:rsidRPr="007B7200">
        <w:rPr>
          <w:rFonts w:cs="Verdana"/>
          <w:color w:val="000000"/>
          <w:szCs w:val="20"/>
          <w:lang w:val="en-US"/>
        </w:rPr>
        <w:t xml:space="preserve"> (1.2≤ES&lt;2), orange; and </w:t>
      </w:r>
      <w:r w:rsidRPr="007B7200">
        <w:rPr>
          <w:rFonts w:cs="Verdana"/>
          <w:i/>
          <w:color w:val="000000"/>
          <w:szCs w:val="20"/>
          <w:lang w:val="en-US"/>
        </w:rPr>
        <w:t>huge</w:t>
      </w:r>
      <w:r w:rsidRPr="007B7200">
        <w:rPr>
          <w:rFonts w:cs="Verdana"/>
          <w:color w:val="000000"/>
          <w:szCs w:val="20"/>
          <w:lang w:val="en-US"/>
        </w:rPr>
        <w:t xml:space="preserve"> (ES≥2), red. Color labels for Cliff’s delta: </w:t>
      </w:r>
      <w:r w:rsidRPr="007B7200">
        <w:rPr>
          <w:rFonts w:cs="Verdana"/>
          <w:i/>
          <w:color w:val="000000"/>
          <w:szCs w:val="20"/>
          <w:lang w:val="en-US"/>
        </w:rPr>
        <w:t>small</w:t>
      </w:r>
      <w:r w:rsidRPr="007B7200">
        <w:rPr>
          <w:rFonts w:cs="Verdana"/>
          <w:color w:val="000000"/>
          <w:szCs w:val="20"/>
          <w:lang w:val="en-US"/>
        </w:rPr>
        <w:t xml:space="preserve"> (ES&lt;0.28), light blue; </w:t>
      </w:r>
      <w:r w:rsidRPr="007B7200">
        <w:rPr>
          <w:rFonts w:cs="Verdana"/>
          <w:i/>
          <w:color w:val="000000"/>
          <w:szCs w:val="20"/>
          <w:lang w:val="en-US"/>
        </w:rPr>
        <w:t>medium</w:t>
      </w:r>
      <w:r w:rsidRPr="007B7200">
        <w:rPr>
          <w:rFonts w:cs="Verdana"/>
          <w:color w:val="000000"/>
          <w:szCs w:val="20"/>
          <w:lang w:val="en-US"/>
        </w:rPr>
        <w:t xml:space="preserve"> (0.28≤ES&lt;0.43), yellow; </w:t>
      </w:r>
      <w:r w:rsidRPr="007B7200">
        <w:rPr>
          <w:rFonts w:cs="Verdana"/>
          <w:i/>
          <w:color w:val="000000"/>
          <w:szCs w:val="20"/>
          <w:lang w:val="en-US"/>
        </w:rPr>
        <w:t>large</w:t>
      </w:r>
      <w:r w:rsidRPr="007B7200">
        <w:rPr>
          <w:rFonts w:cs="Verdana"/>
          <w:color w:val="000000"/>
          <w:szCs w:val="20"/>
          <w:lang w:val="en-US"/>
        </w:rPr>
        <w:t xml:space="preserve"> (0.43≤ES&lt;0.7), green; and very l</w:t>
      </w:r>
      <w:r w:rsidRPr="007B7200">
        <w:rPr>
          <w:rFonts w:cs="Verdana"/>
          <w:i/>
          <w:color w:val="000000"/>
          <w:szCs w:val="20"/>
          <w:lang w:val="en-US"/>
        </w:rPr>
        <w:t>arge</w:t>
      </w:r>
      <w:r w:rsidRPr="007B7200">
        <w:rPr>
          <w:rFonts w:cs="Verdana"/>
          <w:color w:val="000000"/>
          <w:szCs w:val="20"/>
          <w:lang w:val="en-US"/>
        </w:rPr>
        <w:t xml:space="preserve"> (ES≥0.7), red. </w:t>
      </w:r>
      <w:r w:rsidRPr="007B7200">
        <w:rPr>
          <w:lang w:val="en-US"/>
        </w:rPr>
        <w:t>(# p&lt;0.1; * p&lt;0.05; ** p&lt;0.01)</w:t>
      </w:r>
      <w:r>
        <w:rPr>
          <w:lang w:val="en-US"/>
        </w:rPr>
        <w:t>.</w:t>
      </w:r>
    </w:p>
    <w:p w14:paraId="0A9A9939" w14:textId="4267EB1C" w:rsidR="0079538C" w:rsidRDefault="0079538C" w:rsidP="00C6688F">
      <w:pPr>
        <w:spacing w:after="0" w:line="360" w:lineRule="auto"/>
        <w:jc w:val="both"/>
        <w:rPr>
          <w:lang w:val="en-US"/>
        </w:rPr>
      </w:pPr>
    </w:p>
    <w:p w14:paraId="77B94E55" w14:textId="37BDE231" w:rsidR="0079538C" w:rsidRPr="00C3177F" w:rsidRDefault="0079538C" w:rsidP="00C3177F">
      <w:pPr>
        <w:rPr>
          <w:lang w:val="en-US"/>
        </w:rPr>
      </w:pPr>
    </w:p>
    <w:sectPr w:rsidR="0079538C" w:rsidRPr="00C3177F" w:rsidSect="002D57B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964"/>
    <w:rsid w:val="00007143"/>
    <w:rsid w:val="000111D0"/>
    <w:rsid w:val="0001144E"/>
    <w:rsid w:val="000154E7"/>
    <w:rsid w:val="0002111C"/>
    <w:rsid w:val="00021B0B"/>
    <w:rsid w:val="00025D04"/>
    <w:rsid w:val="00030EC6"/>
    <w:rsid w:val="0003288F"/>
    <w:rsid w:val="00036FC3"/>
    <w:rsid w:val="0003773D"/>
    <w:rsid w:val="00046302"/>
    <w:rsid w:val="00055203"/>
    <w:rsid w:val="00057AC2"/>
    <w:rsid w:val="00062289"/>
    <w:rsid w:val="0006346C"/>
    <w:rsid w:val="00064D41"/>
    <w:rsid w:val="00066DBB"/>
    <w:rsid w:val="00072477"/>
    <w:rsid w:val="00077A30"/>
    <w:rsid w:val="00080922"/>
    <w:rsid w:val="000840E0"/>
    <w:rsid w:val="00085E24"/>
    <w:rsid w:val="000865EF"/>
    <w:rsid w:val="00086862"/>
    <w:rsid w:val="000877F7"/>
    <w:rsid w:val="00091409"/>
    <w:rsid w:val="0009465F"/>
    <w:rsid w:val="00094730"/>
    <w:rsid w:val="00095B14"/>
    <w:rsid w:val="0009703D"/>
    <w:rsid w:val="000A12EE"/>
    <w:rsid w:val="000A2A71"/>
    <w:rsid w:val="000A7F0B"/>
    <w:rsid w:val="000B11EC"/>
    <w:rsid w:val="000B15F8"/>
    <w:rsid w:val="000B1C38"/>
    <w:rsid w:val="000B2D1D"/>
    <w:rsid w:val="000B442C"/>
    <w:rsid w:val="000B6F59"/>
    <w:rsid w:val="000C1155"/>
    <w:rsid w:val="000C1A78"/>
    <w:rsid w:val="000C2AAB"/>
    <w:rsid w:val="000C4A48"/>
    <w:rsid w:val="000C55F2"/>
    <w:rsid w:val="000D00D2"/>
    <w:rsid w:val="000D22B5"/>
    <w:rsid w:val="000D3DC5"/>
    <w:rsid w:val="000D4792"/>
    <w:rsid w:val="000D57EE"/>
    <w:rsid w:val="000E0FE7"/>
    <w:rsid w:val="000E56FF"/>
    <w:rsid w:val="000E61FA"/>
    <w:rsid w:val="000F1DBD"/>
    <w:rsid w:val="000F6B66"/>
    <w:rsid w:val="000F7B64"/>
    <w:rsid w:val="001003C5"/>
    <w:rsid w:val="00102707"/>
    <w:rsid w:val="00104F7A"/>
    <w:rsid w:val="00105B44"/>
    <w:rsid w:val="00107141"/>
    <w:rsid w:val="001102D7"/>
    <w:rsid w:val="00110A96"/>
    <w:rsid w:val="00117DED"/>
    <w:rsid w:val="00120923"/>
    <w:rsid w:val="00120BC3"/>
    <w:rsid w:val="00121A3D"/>
    <w:rsid w:val="001225B6"/>
    <w:rsid w:val="00131DB3"/>
    <w:rsid w:val="00133D07"/>
    <w:rsid w:val="0013439F"/>
    <w:rsid w:val="001415AD"/>
    <w:rsid w:val="001421C3"/>
    <w:rsid w:val="001433F5"/>
    <w:rsid w:val="001447D4"/>
    <w:rsid w:val="00144EE9"/>
    <w:rsid w:val="0014530A"/>
    <w:rsid w:val="00147D10"/>
    <w:rsid w:val="00152ACA"/>
    <w:rsid w:val="001533D2"/>
    <w:rsid w:val="001547F4"/>
    <w:rsid w:val="00154E6E"/>
    <w:rsid w:val="0016036E"/>
    <w:rsid w:val="00160691"/>
    <w:rsid w:val="00160F9A"/>
    <w:rsid w:val="001610D2"/>
    <w:rsid w:val="00161E6E"/>
    <w:rsid w:val="00167DB2"/>
    <w:rsid w:val="001702E0"/>
    <w:rsid w:val="001711A4"/>
    <w:rsid w:val="00172433"/>
    <w:rsid w:val="00172644"/>
    <w:rsid w:val="00176B4B"/>
    <w:rsid w:val="00180AFC"/>
    <w:rsid w:val="00181114"/>
    <w:rsid w:val="00181C3A"/>
    <w:rsid w:val="00184051"/>
    <w:rsid w:val="00186223"/>
    <w:rsid w:val="00191443"/>
    <w:rsid w:val="00192487"/>
    <w:rsid w:val="001A16B6"/>
    <w:rsid w:val="001A197D"/>
    <w:rsid w:val="001A71E0"/>
    <w:rsid w:val="001B19EE"/>
    <w:rsid w:val="001B2DE6"/>
    <w:rsid w:val="001B323C"/>
    <w:rsid w:val="001B50AE"/>
    <w:rsid w:val="001B5809"/>
    <w:rsid w:val="001B6654"/>
    <w:rsid w:val="001C0A94"/>
    <w:rsid w:val="001C50C9"/>
    <w:rsid w:val="001C7934"/>
    <w:rsid w:val="001D066C"/>
    <w:rsid w:val="001D0BDF"/>
    <w:rsid w:val="001D0EF9"/>
    <w:rsid w:val="001D1E26"/>
    <w:rsid w:val="001E05C0"/>
    <w:rsid w:val="001E4B09"/>
    <w:rsid w:val="001E5E7F"/>
    <w:rsid w:val="001E7268"/>
    <w:rsid w:val="001F4AA8"/>
    <w:rsid w:val="001F4AEA"/>
    <w:rsid w:val="001F5994"/>
    <w:rsid w:val="001F74AD"/>
    <w:rsid w:val="00205BF0"/>
    <w:rsid w:val="002065D7"/>
    <w:rsid w:val="00206A1E"/>
    <w:rsid w:val="002106F1"/>
    <w:rsid w:val="002133A0"/>
    <w:rsid w:val="00213F70"/>
    <w:rsid w:val="0021722E"/>
    <w:rsid w:val="0022094D"/>
    <w:rsid w:val="0022118B"/>
    <w:rsid w:val="00222148"/>
    <w:rsid w:val="0022275A"/>
    <w:rsid w:val="00223280"/>
    <w:rsid w:val="00224092"/>
    <w:rsid w:val="0022564C"/>
    <w:rsid w:val="00225A8E"/>
    <w:rsid w:val="00226A88"/>
    <w:rsid w:val="00226F2D"/>
    <w:rsid w:val="00233CB9"/>
    <w:rsid w:val="002376AF"/>
    <w:rsid w:val="00242A06"/>
    <w:rsid w:val="00244843"/>
    <w:rsid w:val="00246234"/>
    <w:rsid w:val="00256178"/>
    <w:rsid w:val="00256C29"/>
    <w:rsid w:val="00261E87"/>
    <w:rsid w:val="0026343C"/>
    <w:rsid w:val="002660B7"/>
    <w:rsid w:val="00266EDC"/>
    <w:rsid w:val="002711F8"/>
    <w:rsid w:val="00273576"/>
    <w:rsid w:val="00275005"/>
    <w:rsid w:val="00275290"/>
    <w:rsid w:val="0027620C"/>
    <w:rsid w:val="002767CB"/>
    <w:rsid w:val="00276993"/>
    <w:rsid w:val="002776C5"/>
    <w:rsid w:val="00281F92"/>
    <w:rsid w:val="00282748"/>
    <w:rsid w:val="00285534"/>
    <w:rsid w:val="002876FF"/>
    <w:rsid w:val="002877C4"/>
    <w:rsid w:val="0029076F"/>
    <w:rsid w:val="0029425B"/>
    <w:rsid w:val="0029448C"/>
    <w:rsid w:val="002947D0"/>
    <w:rsid w:val="00295044"/>
    <w:rsid w:val="00297066"/>
    <w:rsid w:val="002A067E"/>
    <w:rsid w:val="002A1347"/>
    <w:rsid w:val="002A1766"/>
    <w:rsid w:val="002A3AA4"/>
    <w:rsid w:val="002A5B03"/>
    <w:rsid w:val="002A5BB9"/>
    <w:rsid w:val="002A5C3C"/>
    <w:rsid w:val="002B0A14"/>
    <w:rsid w:val="002B1453"/>
    <w:rsid w:val="002B19C8"/>
    <w:rsid w:val="002B3315"/>
    <w:rsid w:val="002B4FCE"/>
    <w:rsid w:val="002B57AD"/>
    <w:rsid w:val="002B6052"/>
    <w:rsid w:val="002B6378"/>
    <w:rsid w:val="002C057A"/>
    <w:rsid w:val="002C20F5"/>
    <w:rsid w:val="002C4DEF"/>
    <w:rsid w:val="002C5FB1"/>
    <w:rsid w:val="002D1214"/>
    <w:rsid w:val="002D56CD"/>
    <w:rsid w:val="002D57B5"/>
    <w:rsid w:val="002D5964"/>
    <w:rsid w:val="002E25B0"/>
    <w:rsid w:val="002E2769"/>
    <w:rsid w:val="002E591D"/>
    <w:rsid w:val="002E6242"/>
    <w:rsid w:val="002F244D"/>
    <w:rsid w:val="002F38D1"/>
    <w:rsid w:val="002F72FF"/>
    <w:rsid w:val="002F7528"/>
    <w:rsid w:val="0030209F"/>
    <w:rsid w:val="00306260"/>
    <w:rsid w:val="003062DB"/>
    <w:rsid w:val="003109C4"/>
    <w:rsid w:val="00311195"/>
    <w:rsid w:val="00323E1C"/>
    <w:rsid w:val="00332946"/>
    <w:rsid w:val="00332F63"/>
    <w:rsid w:val="003375E9"/>
    <w:rsid w:val="00347C2D"/>
    <w:rsid w:val="00350A6F"/>
    <w:rsid w:val="00352A8B"/>
    <w:rsid w:val="003554EC"/>
    <w:rsid w:val="00356450"/>
    <w:rsid w:val="0035743E"/>
    <w:rsid w:val="00360B85"/>
    <w:rsid w:val="00361A6C"/>
    <w:rsid w:val="00361B9C"/>
    <w:rsid w:val="00362EAE"/>
    <w:rsid w:val="003641CA"/>
    <w:rsid w:val="00365D35"/>
    <w:rsid w:val="00366A65"/>
    <w:rsid w:val="00367885"/>
    <w:rsid w:val="0037108B"/>
    <w:rsid w:val="00372E5B"/>
    <w:rsid w:val="00374A6D"/>
    <w:rsid w:val="00375B80"/>
    <w:rsid w:val="00376C50"/>
    <w:rsid w:val="0037767E"/>
    <w:rsid w:val="003776A0"/>
    <w:rsid w:val="00377C1A"/>
    <w:rsid w:val="00382380"/>
    <w:rsid w:val="00383073"/>
    <w:rsid w:val="003876BB"/>
    <w:rsid w:val="0038795D"/>
    <w:rsid w:val="0039088C"/>
    <w:rsid w:val="00391053"/>
    <w:rsid w:val="003919BB"/>
    <w:rsid w:val="003951B1"/>
    <w:rsid w:val="00395500"/>
    <w:rsid w:val="0039654B"/>
    <w:rsid w:val="003965FF"/>
    <w:rsid w:val="003966F0"/>
    <w:rsid w:val="003A264C"/>
    <w:rsid w:val="003A2E55"/>
    <w:rsid w:val="003A434F"/>
    <w:rsid w:val="003A5655"/>
    <w:rsid w:val="003A5758"/>
    <w:rsid w:val="003A57A9"/>
    <w:rsid w:val="003A5980"/>
    <w:rsid w:val="003A7641"/>
    <w:rsid w:val="003B13ED"/>
    <w:rsid w:val="003C225E"/>
    <w:rsid w:val="003C7F91"/>
    <w:rsid w:val="003D1148"/>
    <w:rsid w:val="003D3A38"/>
    <w:rsid w:val="003D7851"/>
    <w:rsid w:val="003E012E"/>
    <w:rsid w:val="003E08EC"/>
    <w:rsid w:val="003E1F17"/>
    <w:rsid w:val="003E2048"/>
    <w:rsid w:val="003E6CAA"/>
    <w:rsid w:val="003F2A73"/>
    <w:rsid w:val="0040030F"/>
    <w:rsid w:val="00403C9A"/>
    <w:rsid w:val="004041F5"/>
    <w:rsid w:val="00406F0B"/>
    <w:rsid w:val="0040741A"/>
    <w:rsid w:val="004113A9"/>
    <w:rsid w:val="00411EF9"/>
    <w:rsid w:val="0041305B"/>
    <w:rsid w:val="00420F47"/>
    <w:rsid w:val="00421166"/>
    <w:rsid w:val="0042241F"/>
    <w:rsid w:val="0042258E"/>
    <w:rsid w:val="00423DA9"/>
    <w:rsid w:val="00425791"/>
    <w:rsid w:val="00426B1D"/>
    <w:rsid w:val="00430CD4"/>
    <w:rsid w:val="0043201A"/>
    <w:rsid w:val="00433070"/>
    <w:rsid w:val="004411F7"/>
    <w:rsid w:val="00441B87"/>
    <w:rsid w:val="00443617"/>
    <w:rsid w:val="00450087"/>
    <w:rsid w:val="00453864"/>
    <w:rsid w:val="004543A1"/>
    <w:rsid w:val="004565CD"/>
    <w:rsid w:val="004611A1"/>
    <w:rsid w:val="00461D5B"/>
    <w:rsid w:val="00463D88"/>
    <w:rsid w:val="004647A8"/>
    <w:rsid w:val="00466A33"/>
    <w:rsid w:val="00470941"/>
    <w:rsid w:val="00470CE0"/>
    <w:rsid w:val="00472ADB"/>
    <w:rsid w:val="00474F74"/>
    <w:rsid w:val="00475903"/>
    <w:rsid w:val="004810E7"/>
    <w:rsid w:val="00481280"/>
    <w:rsid w:val="004821BA"/>
    <w:rsid w:val="00484C8A"/>
    <w:rsid w:val="00485011"/>
    <w:rsid w:val="00491E68"/>
    <w:rsid w:val="00492C15"/>
    <w:rsid w:val="00495A7F"/>
    <w:rsid w:val="00495B70"/>
    <w:rsid w:val="004967EF"/>
    <w:rsid w:val="00497F73"/>
    <w:rsid w:val="004A07D9"/>
    <w:rsid w:val="004A0B00"/>
    <w:rsid w:val="004A1C21"/>
    <w:rsid w:val="004A1F73"/>
    <w:rsid w:val="004A4ED9"/>
    <w:rsid w:val="004A62E8"/>
    <w:rsid w:val="004A7E21"/>
    <w:rsid w:val="004B049E"/>
    <w:rsid w:val="004B09DB"/>
    <w:rsid w:val="004B1835"/>
    <w:rsid w:val="004B4793"/>
    <w:rsid w:val="004B6307"/>
    <w:rsid w:val="004B63AA"/>
    <w:rsid w:val="004C0933"/>
    <w:rsid w:val="004C18CE"/>
    <w:rsid w:val="004C1DA0"/>
    <w:rsid w:val="004C509F"/>
    <w:rsid w:val="004C5FA2"/>
    <w:rsid w:val="004C6219"/>
    <w:rsid w:val="004C6A6C"/>
    <w:rsid w:val="004C72A1"/>
    <w:rsid w:val="004C7845"/>
    <w:rsid w:val="004D34BA"/>
    <w:rsid w:val="004D3515"/>
    <w:rsid w:val="004E060C"/>
    <w:rsid w:val="004E74C7"/>
    <w:rsid w:val="004E777F"/>
    <w:rsid w:val="004E7AC3"/>
    <w:rsid w:val="004F0005"/>
    <w:rsid w:val="004F1063"/>
    <w:rsid w:val="004F2F4F"/>
    <w:rsid w:val="004F4901"/>
    <w:rsid w:val="004F5042"/>
    <w:rsid w:val="004F7229"/>
    <w:rsid w:val="00503EDC"/>
    <w:rsid w:val="00504B1B"/>
    <w:rsid w:val="00505903"/>
    <w:rsid w:val="005059DE"/>
    <w:rsid w:val="00510625"/>
    <w:rsid w:val="005125AD"/>
    <w:rsid w:val="00512903"/>
    <w:rsid w:val="00513695"/>
    <w:rsid w:val="00515B68"/>
    <w:rsid w:val="00515B8C"/>
    <w:rsid w:val="00517405"/>
    <w:rsid w:val="00526636"/>
    <w:rsid w:val="00526897"/>
    <w:rsid w:val="0052737C"/>
    <w:rsid w:val="00537CAF"/>
    <w:rsid w:val="00540071"/>
    <w:rsid w:val="0054187F"/>
    <w:rsid w:val="00542D69"/>
    <w:rsid w:val="005468B9"/>
    <w:rsid w:val="00546F76"/>
    <w:rsid w:val="005476B4"/>
    <w:rsid w:val="00550EB3"/>
    <w:rsid w:val="0055486D"/>
    <w:rsid w:val="00555CA4"/>
    <w:rsid w:val="00561A77"/>
    <w:rsid w:val="00562E27"/>
    <w:rsid w:val="005707D7"/>
    <w:rsid w:val="0057164E"/>
    <w:rsid w:val="00574DD1"/>
    <w:rsid w:val="00581AD2"/>
    <w:rsid w:val="00584188"/>
    <w:rsid w:val="00584964"/>
    <w:rsid w:val="00585D7C"/>
    <w:rsid w:val="00587600"/>
    <w:rsid w:val="0059536B"/>
    <w:rsid w:val="005977F1"/>
    <w:rsid w:val="005A1607"/>
    <w:rsid w:val="005A1C32"/>
    <w:rsid w:val="005B2395"/>
    <w:rsid w:val="005C078E"/>
    <w:rsid w:val="005C3F29"/>
    <w:rsid w:val="005C4CCD"/>
    <w:rsid w:val="005C50BF"/>
    <w:rsid w:val="005D02A2"/>
    <w:rsid w:val="005D2051"/>
    <w:rsid w:val="005D306D"/>
    <w:rsid w:val="005D6A5C"/>
    <w:rsid w:val="005E16D7"/>
    <w:rsid w:val="005E26B7"/>
    <w:rsid w:val="005E34DB"/>
    <w:rsid w:val="005E372D"/>
    <w:rsid w:val="005E3B3A"/>
    <w:rsid w:val="005E4BC1"/>
    <w:rsid w:val="005E7831"/>
    <w:rsid w:val="005F08E9"/>
    <w:rsid w:val="005F3BE0"/>
    <w:rsid w:val="005F5878"/>
    <w:rsid w:val="005F7342"/>
    <w:rsid w:val="00606549"/>
    <w:rsid w:val="00617423"/>
    <w:rsid w:val="00622521"/>
    <w:rsid w:val="0062374F"/>
    <w:rsid w:val="00625E23"/>
    <w:rsid w:val="00626256"/>
    <w:rsid w:val="006278F6"/>
    <w:rsid w:val="0063082E"/>
    <w:rsid w:val="00632AA6"/>
    <w:rsid w:val="006334F1"/>
    <w:rsid w:val="006336A4"/>
    <w:rsid w:val="00634277"/>
    <w:rsid w:val="00635734"/>
    <w:rsid w:val="00640E1A"/>
    <w:rsid w:val="00642DD5"/>
    <w:rsid w:val="00643E50"/>
    <w:rsid w:val="00645B45"/>
    <w:rsid w:val="00647C08"/>
    <w:rsid w:val="00650E18"/>
    <w:rsid w:val="00652A10"/>
    <w:rsid w:val="00654A33"/>
    <w:rsid w:val="00654F15"/>
    <w:rsid w:val="0065604B"/>
    <w:rsid w:val="0066067A"/>
    <w:rsid w:val="00662FD2"/>
    <w:rsid w:val="006630D8"/>
    <w:rsid w:val="00664985"/>
    <w:rsid w:val="0066595A"/>
    <w:rsid w:val="00671A88"/>
    <w:rsid w:val="00672216"/>
    <w:rsid w:val="0068440E"/>
    <w:rsid w:val="00691409"/>
    <w:rsid w:val="006940BA"/>
    <w:rsid w:val="00694999"/>
    <w:rsid w:val="00695AAD"/>
    <w:rsid w:val="006A1429"/>
    <w:rsid w:val="006A5C41"/>
    <w:rsid w:val="006A77CA"/>
    <w:rsid w:val="006B044D"/>
    <w:rsid w:val="006B12C3"/>
    <w:rsid w:val="006B13ED"/>
    <w:rsid w:val="006B4C82"/>
    <w:rsid w:val="006B5B6C"/>
    <w:rsid w:val="006C1370"/>
    <w:rsid w:val="006C4579"/>
    <w:rsid w:val="006C4EB9"/>
    <w:rsid w:val="006D09AD"/>
    <w:rsid w:val="006D0DFD"/>
    <w:rsid w:val="006D2E5F"/>
    <w:rsid w:val="006D5CAE"/>
    <w:rsid w:val="006D77A7"/>
    <w:rsid w:val="006E1147"/>
    <w:rsid w:val="006E142A"/>
    <w:rsid w:val="006E1922"/>
    <w:rsid w:val="006E22EF"/>
    <w:rsid w:val="006E3DB0"/>
    <w:rsid w:val="006F0A37"/>
    <w:rsid w:val="006F1B2D"/>
    <w:rsid w:val="006F2231"/>
    <w:rsid w:val="006F4E59"/>
    <w:rsid w:val="00701445"/>
    <w:rsid w:val="00702C57"/>
    <w:rsid w:val="007042A2"/>
    <w:rsid w:val="007054AF"/>
    <w:rsid w:val="0070650D"/>
    <w:rsid w:val="00707DDA"/>
    <w:rsid w:val="00711F0E"/>
    <w:rsid w:val="007123DE"/>
    <w:rsid w:val="007130EA"/>
    <w:rsid w:val="00720894"/>
    <w:rsid w:val="00725573"/>
    <w:rsid w:val="00725D5C"/>
    <w:rsid w:val="00727A88"/>
    <w:rsid w:val="0073306A"/>
    <w:rsid w:val="00734B32"/>
    <w:rsid w:val="00734D25"/>
    <w:rsid w:val="00735032"/>
    <w:rsid w:val="007366ED"/>
    <w:rsid w:val="007408B0"/>
    <w:rsid w:val="007420EE"/>
    <w:rsid w:val="007500C1"/>
    <w:rsid w:val="007511EC"/>
    <w:rsid w:val="00751D7C"/>
    <w:rsid w:val="00752B8F"/>
    <w:rsid w:val="00757108"/>
    <w:rsid w:val="0076643D"/>
    <w:rsid w:val="00766C28"/>
    <w:rsid w:val="0077195C"/>
    <w:rsid w:val="00777A81"/>
    <w:rsid w:val="00777E83"/>
    <w:rsid w:val="00783106"/>
    <w:rsid w:val="007837A0"/>
    <w:rsid w:val="00785552"/>
    <w:rsid w:val="00790632"/>
    <w:rsid w:val="00794CD5"/>
    <w:rsid w:val="0079538C"/>
    <w:rsid w:val="0079744A"/>
    <w:rsid w:val="007A2150"/>
    <w:rsid w:val="007A573E"/>
    <w:rsid w:val="007A667D"/>
    <w:rsid w:val="007B07D1"/>
    <w:rsid w:val="007B0D6F"/>
    <w:rsid w:val="007B2ED8"/>
    <w:rsid w:val="007B7173"/>
    <w:rsid w:val="007B7200"/>
    <w:rsid w:val="007C2E64"/>
    <w:rsid w:val="007C6891"/>
    <w:rsid w:val="007D2086"/>
    <w:rsid w:val="007D2259"/>
    <w:rsid w:val="007D3E4C"/>
    <w:rsid w:val="007D4AD1"/>
    <w:rsid w:val="007E024F"/>
    <w:rsid w:val="007E09E2"/>
    <w:rsid w:val="007E1301"/>
    <w:rsid w:val="007E1C25"/>
    <w:rsid w:val="007E49B4"/>
    <w:rsid w:val="007E4C6C"/>
    <w:rsid w:val="007E507C"/>
    <w:rsid w:val="007F0F43"/>
    <w:rsid w:val="007F12CD"/>
    <w:rsid w:val="007F196E"/>
    <w:rsid w:val="007F38E7"/>
    <w:rsid w:val="007F4FF4"/>
    <w:rsid w:val="007F73B8"/>
    <w:rsid w:val="00802B89"/>
    <w:rsid w:val="00803F44"/>
    <w:rsid w:val="0080555C"/>
    <w:rsid w:val="008107A8"/>
    <w:rsid w:val="0081209F"/>
    <w:rsid w:val="00814481"/>
    <w:rsid w:val="008235C3"/>
    <w:rsid w:val="00823874"/>
    <w:rsid w:val="00823E65"/>
    <w:rsid w:val="008245C3"/>
    <w:rsid w:val="00824993"/>
    <w:rsid w:val="00825920"/>
    <w:rsid w:val="008277CF"/>
    <w:rsid w:val="00831562"/>
    <w:rsid w:val="008322CD"/>
    <w:rsid w:val="008336BB"/>
    <w:rsid w:val="008343F9"/>
    <w:rsid w:val="00834DA1"/>
    <w:rsid w:val="008401FE"/>
    <w:rsid w:val="008408C3"/>
    <w:rsid w:val="00852976"/>
    <w:rsid w:val="00854053"/>
    <w:rsid w:val="0085448D"/>
    <w:rsid w:val="0085756F"/>
    <w:rsid w:val="008618AD"/>
    <w:rsid w:val="00861BC9"/>
    <w:rsid w:val="00863DA7"/>
    <w:rsid w:val="00864E20"/>
    <w:rsid w:val="0086570B"/>
    <w:rsid w:val="0086764A"/>
    <w:rsid w:val="00871BD4"/>
    <w:rsid w:val="00871E6A"/>
    <w:rsid w:val="00873E42"/>
    <w:rsid w:val="00877A9A"/>
    <w:rsid w:val="00880A3A"/>
    <w:rsid w:val="00883AF4"/>
    <w:rsid w:val="0088665B"/>
    <w:rsid w:val="00886E28"/>
    <w:rsid w:val="008870F6"/>
    <w:rsid w:val="00891A26"/>
    <w:rsid w:val="00893A9A"/>
    <w:rsid w:val="008950CC"/>
    <w:rsid w:val="008A3745"/>
    <w:rsid w:val="008A531A"/>
    <w:rsid w:val="008A5E8E"/>
    <w:rsid w:val="008A6CB5"/>
    <w:rsid w:val="008A7FD7"/>
    <w:rsid w:val="008B109F"/>
    <w:rsid w:val="008B1189"/>
    <w:rsid w:val="008B1A57"/>
    <w:rsid w:val="008C3CFF"/>
    <w:rsid w:val="008C4B4D"/>
    <w:rsid w:val="008D08B2"/>
    <w:rsid w:val="008E225F"/>
    <w:rsid w:val="008E2C6F"/>
    <w:rsid w:val="008E5381"/>
    <w:rsid w:val="008E61AF"/>
    <w:rsid w:val="008F2460"/>
    <w:rsid w:val="008F2D10"/>
    <w:rsid w:val="008F2FD4"/>
    <w:rsid w:val="008F34FC"/>
    <w:rsid w:val="008F4D96"/>
    <w:rsid w:val="008F5E56"/>
    <w:rsid w:val="008F7174"/>
    <w:rsid w:val="00900B08"/>
    <w:rsid w:val="00902A23"/>
    <w:rsid w:val="00906F38"/>
    <w:rsid w:val="0090775D"/>
    <w:rsid w:val="0091043E"/>
    <w:rsid w:val="0091248E"/>
    <w:rsid w:val="00912CC9"/>
    <w:rsid w:val="009133AC"/>
    <w:rsid w:val="00913B9B"/>
    <w:rsid w:val="00914553"/>
    <w:rsid w:val="009239EA"/>
    <w:rsid w:val="00923C29"/>
    <w:rsid w:val="0092570B"/>
    <w:rsid w:val="00925D0F"/>
    <w:rsid w:val="00930E5A"/>
    <w:rsid w:val="009313C2"/>
    <w:rsid w:val="00933CA0"/>
    <w:rsid w:val="00934FBC"/>
    <w:rsid w:val="0094011F"/>
    <w:rsid w:val="00944D28"/>
    <w:rsid w:val="009454E9"/>
    <w:rsid w:val="0095091F"/>
    <w:rsid w:val="00960AC9"/>
    <w:rsid w:val="00960AFF"/>
    <w:rsid w:val="00967BB5"/>
    <w:rsid w:val="00971027"/>
    <w:rsid w:val="00973EF1"/>
    <w:rsid w:val="00975855"/>
    <w:rsid w:val="0098575F"/>
    <w:rsid w:val="00990CD8"/>
    <w:rsid w:val="00992EFF"/>
    <w:rsid w:val="00994A88"/>
    <w:rsid w:val="00995B50"/>
    <w:rsid w:val="009960B3"/>
    <w:rsid w:val="009966A1"/>
    <w:rsid w:val="009A25F2"/>
    <w:rsid w:val="009A2A56"/>
    <w:rsid w:val="009B04B0"/>
    <w:rsid w:val="009B3F49"/>
    <w:rsid w:val="009B4CC8"/>
    <w:rsid w:val="009B6564"/>
    <w:rsid w:val="009B75B0"/>
    <w:rsid w:val="009C0F6D"/>
    <w:rsid w:val="009C1C1B"/>
    <w:rsid w:val="009C203A"/>
    <w:rsid w:val="009C3647"/>
    <w:rsid w:val="009C7185"/>
    <w:rsid w:val="009D58BF"/>
    <w:rsid w:val="009D65B3"/>
    <w:rsid w:val="009D68BE"/>
    <w:rsid w:val="009E2AB0"/>
    <w:rsid w:val="009E2BEE"/>
    <w:rsid w:val="009E3103"/>
    <w:rsid w:val="009E54E9"/>
    <w:rsid w:val="009F0622"/>
    <w:rsid w:val="009F0C61"/>
    <w:rsid w:val="009F3A3E"/>
    <w:rsid w:val="009F44A7"/>
    <w:rsid w:val="009F5AF8"/>
    <w:rsid w:val="009F63AB"/>
    <w:rsid w:val="009F6673"/>
    <w:rsid w:val="00A019C4"/>
    <w:rsid w:val="00A01DBB"/>
    <w:rsid w:val="00A02947"/>
    <w:rsid w:val="00A03D83"/>
    <w:rsid w:val="00A03DCC"/>
    <w:rsid w:val="00A05A23"/>
    <w:rsid w:val="00A06B53"/>
    <w:rsid w:val="00A12120"/>
    <w:rsid w:val="00A134A6"/>
    <w:rsid w:val="00A137CE"/>
    <w:rsid w:val="00A14233"/>
    <w:rsid w:val="00A14555"/>
    <w:rsid w:val="00A20386"/>
    <w:rsid w:val="00A21873"/>
    <w:rsid w:val="00A22331"/>
    <w:rsid w:val="00A24A0F"/>
    <w:rsid w:val="00A25DCF"/>
    <w:rsid w:val="00A26287"/>
    <w:rsid w:val="00A2748C"/>
    <w:rsid w:val="00A346E7"/>
    <w:rsid w:val="00A36765"/>
    <w:rsid w:val="00A4143B"/>
    <w:rsid w:val="00A43BBC"/>
    <w:rsid w:val="00A43D18"/>
    <w:rsid w:val="00A446E2"/>
    <w:rsid w:val="00A45D15"/>
    <w:rsid w:val="00A45F54"/>
    <w:rsid w:val="00A477E4"/>
    <w:rsid w:val="00A47B9C"/>
    <w:rsid w:val="00A51A57"/>
    <w:rsid w:val="00A51F89"/>
    <w:rsid w:val="00A54E22"/>
    <w:rsid w:val="00A5752B"/>
    <w:rsid w:val="00A604DD"/>
    <w:rsid w:val="00A608B7"/>
    <w:rsid w:val="00A648AF"/>
    <w:rsid w:val="00A67ADE"/>
    <w:rsid w:val="00A71405"/>
    <w:rsid w:val="00A72F0A"/>
    <w:rsid w:val="00A74ECA"/>
    <w:rsid w:val="00A75003"/>
    <w:rsid w:val="00A765DC"/>
    <w:rsid w:val="00A828AF"/>
    <w:rsid w:val="00A8463A"/>
    <w:rsid w:val="00A8528C"/>
    <w:rsid w:val="00A874F5"/>
    <w:rsid w:val="00A90F49"/>
    <w:rsid w:val="00A91E4F"/>
    <w:rsid w:val="00A93D90"/>
    <w:rsid w:val="00A97A89"/>
    <w:rsid w:val="00A97EF1"/>
    <w:rsid w:val="00AB0DBB"/>
    <w:rsid w:val="00AB3C60"/>
    <w:rsid w:val="00AB4F9B"/>
    <w:rsid w:val="00AB7D6B"/>
    <w:rsid w:val="00AC0D0E"/>
    <w:rsid w:val="00AC1B7E"/>
    <w:rsid w:val="00AC433B"/>
    <w:rsid w:val="00AC4B69"/>
    <w:rsid w:val="00AC5CDD"/>
    <w:rsid w:val="00AC677F"/>
    <w:rsid w:val="00AC725E"/>
    <w:rsid w:val="00AD37F6"/>
    <w:rsid w:val="00AE0052"/>
    <w:rsid w:val="00AE1177"/>
    <w:rsid w:val="00AE27B3"/>
    <w:rsid w:val="00AE4127"/>
    <w:rsid w:val="00AE6579"/>
    <w:rsid w:val="00AF5B03"/>
    <w:rsid w:val="00B048E1"/>
    <w:rsid w:val="00B05C43"/>
    <w:rsid w:val="00B10202"/>
    <w:rsid w:val="00B106BD"/>
    <w:rsid w:val="00B11D05"/>
    <w:rsid w:val="00B12ACC"/>
    <w:rsid w:val="00B13010"/>
    <w:rsid w:val="00B139AB"/>
    <w:rsid w:val="00B142AA"/>
    <w:rsid w:val="00B16149"/>
    <w:rsid w:val="00B20B15"/>
    <w:rsid w:val="00B22523"/>
    <w:rsid w:val="00B234D7"/>
    <w:rsid w:val="00B32DD1"/>
    <w:rsid w:val="00B344BE"/>
    <w:rsid w:val="00B3469F"/>
    <w:rsid w:val="00B413C8"/>
    <w:rsid w:val="00B4285C"/>
    <w:rsid w:val="00B43546"/>
    <w:rsid w:val="00B44D91"/>
    <w:rsid w:val="00B45E2D"/>
    <w:rsid w:val="00B45FD2"/>
    <w:rsid w:val="00B473AB"/>
    <w:rsid w:val="00B50DB1"/>
    <w:rsid w:val="00B543D0"/>
    <w:rsid w:val="00B56279"/>
    <w:rsid w:val="00B5663D"/>
    <w:rsid w:val="00B57525"/>
    <w:rsid w:val="00B60568"/>
    <w:rsid w:val="00B61C05"/>
    <w:rsid w:val="00B644BE"/>
    <w:rsid w:val="00B70ADC"/>
    <w:rsid w:val="00B71148"/>
    <w:rsid w:val="00B71C12"/>
    <w:rsid w:val="00B733C2"/>
    <w:rsid w:val="00B738E5"/>
    <w:rsid w:val="00B752A8"/>
    <w:rsid w:val="00B77CB3"/>
    <w:rsid w:val="00B83417"/>
    <w:rsid w:val="00B85899"/>
    <w:rsid w:val="00B869D7"/>
    <w:rsid w:val="00B92200"/>
    <w:rsid w:val="00B93711"/>
    <w:rsid w:val="00BA2869"/>
    <w:rsid w:val="00BA28C2"/>
    <w:rsid w:val="00BA2BA3"/>
    <w:rsid w:val="00BA466F"/>
    <w:rsid w:val="00BA4DDB"/>
    <w:rsid w:val="00BB24FC"/>
    <w:rsid w:val="00BB4C0D"/>
    <w:rsid w:val="00BB4C7E"/>
    <w:rsid w:val="00BC2B2F"/>
    <w:rsid w:val="00BC4C5A"/>
    <w:rsid w:val="00BC647E"/>
    <w:rsid w:val="00BC70A2"/>
    <w:rsid w:val="00BD3716"/>
    <w:rsid w:val="00BE0368"/>
    <w:rsid w:val="00BE09FC"/>
    <w:rsid w:val="00BE22CD"/>
    <w:rsid w:val="00BE2716"/>
    <w:rsid w:val="00BF27A7"/>
    <w:rsid w:val="00C0478B"/>
    <w:rsid w:val="00C12C72"/>
    <w:rsid w:val="00C21138"/>
    <w:rsid w:val="00C22DCE"/>
    <w:rsid w:val="00C24014"/>
    <w:rsid w:val="00C250AD"/>
    <w:rsid w:val="00C25926"/>
    <w:rsid w:val="00C26407"/>
    <w:rsid w:val="00C27B6E"/>
    <w:rsid w:val="00C30704"/>
    <w:rsid w:val="00C31400"/>
    <w:rsid w:val="00C31606"/>
    <w:rsid w:val="00C3177F"/>
    <w:rsid w:val="00C32D82"/>
    <w:rsid w:val="00C331F0"/>
    <w:rsid w:val="00C366F6"/>
    <w:rsid w:val="00C36D51"/>
    <w:rsid w:val="00C36FA3"/>
    <w:rsid w:val="00C37903"/>
    <w:rsid w:val="00C40279"/>
    <w:rsid w:val="00C43676"/>
    <w:rsid w:val="00C44D0F"/>
    <w:rsid w:val="00C457D2"/>
    <w:rsid w:val="00C45862"/>
    <w:rsid w:val="00C46369"/>
    <w:rsid w:val="00C51098"/>
    <w:rsid w:val="00C522B9"/>
    <w:rsid w:val="00C52C18"/>
    <w:rsid w:val="00C54751"/>
    <w:rsid w:val="00C5588A"/>
    <w:rsid w:val="00C55A69"/>
    <w:rsid w:val="00C566A1"/>
    <w:rsid w:val="00C56D7D"/>
    <w:rsid w:val="00C60532"/>
    <w:rsid w:val="00C61341"/>
    <w:rsid w:val="00C62EFC"/>
    <w:rsid w:val="00C6688F"/>
    <w:rsid w:val="00C671B1"/>
    <w:rsid w:val="00C71DA6"/>
    <w:rsid w:val="00C7338F"/>
    <w:rsid w:val="00C750E1"/>
    <w:rsid w:val="00C753F1"/>
    <w:rsid w:val="00C806A3"/>
    <w:rsid w:val="00C872A4"/>
    <w:rsid w:val="00C93C0B"/>
    <w:rsid w:val="00C944E7"/>
    <w:rsid w:val="00C9584F"/>
    <w:rsid w:val="00C97BE2"/>
    <w:rsid w:val="00CA1815"/>
    <w:rsid w:val="00CA2877"/>
    <w:rsid w:val="00CA76BB"/>
    <w:rsid w:val="00CB6DEA"/>
    <w:rsid w:val="00CC5F1F"/>
    <w:rsid w:val="00CD2C7F"/>
    <w:rsid w:val="00CD4244"/>
    <w:rsid w:val="00CD4610"/>
    <w:rsid w:val="00CD4856"/>
    <w:rsid w:val="00CD4994"/>
    <w:rsid w:val="00CD566F"/>
    <w:rsid w:val="00CD5C0C"/>
    <w:rsid w:val="00CD5D5D"/>
    <w:rsid w:val="00CD6999"/>
    <w:rsid w:val="00CD73FE"/>
    <w:rsid w:val="00CD7CB9"/>
    <w:rsid w:val="00CE116B"/>
    <w:rsid w:val="00CE38EE"/>
    <w:rsid w:val="00CE3A33"/>
    <w:rsid w:val="00CE74B9"/>
    <w:rsid w:val="00CF66F1"/>
    <w:rsid w:val="00CF746E"/>
    <w:rsid w:val="00CF7888"/>
    <w:rsid w:val="00D01A4A"/>
    <w:rsid w:val="00D026BB"/>
    <w:rsid w:val="00D0283F"/>
    <w:rsid w:val="00D02E50"/>
    <w:rsid w:val="00D03FA2"/>
    <w:rsid w:val="00D11E86"/>
    <w:rsid w:val="00D12048"/>
    <w:rsid w:val="00D1367B"/>
    <w:rsid w:val="00D15175"/>
    <w:rsid w:val="00D2545F"/>
    <w:rsid w:val="00D27945"/>
    <w:rsid w:val="00D30FF7"/>
    <w:rsid w:val="00D32E92"/>
    <w:rsid w:val="00D416FE"/>
    <w:rsid w:val="00D4249B"/>
    <w:rsid w:val="00D458DB"/>
    <w:rsid w:val="00D47325"/>
    <w:rsid w:val="00D504C3"/>
    <w:rsid w:val="00D53F16"/>
    <w:rsid w:val="00D56FB0"/>
    <w:rsid w:val="00D616DB"/>
    <w:rsid w:val="00D63DE6"/>
    <w:rsid w:val="00D67E13"/>
    <w:rsid w:val="00D72917"/>
    <w:rsid w:val="00D73035"/>
    <w:rsid w:val="00D74D95"/>
    <w:rsid w:val="00D803F9"/>
    <w:rsid w:val="00D82754"/>
    <w:rsid w:val="00D83DB2"/>
    <w:rsid w:val="00D86F89"/>
    <w:rsid w:val="00D87C9A"/>
    <w:rsid w:val="00D9036D"/>
    <w:rsid w:val="00D91B32"/>
    <w:rsid w:val="00D91FA5"/>
    <w:rsid w:val="00D930FB"/>
    <w:rsid w:val="00D93B68"/>
    <w:rsid w:val="00D96ED6"/>
    <w:rsid w:val="00DA0DCA"/>
    <w:rsid w:val="00DA18B0"/>
    <w:rsid w:val="00DA2612"/>
    <w:rsid w:val="00DA4023"/>
    <w:rsid w:val="00DA56C9"/>
    <w:rsid w:val="00DA613A"/>
    <w:rsid w:val="00DB0592"/>
    <w:rsid w:val="00DB0F6B"/>
    <w:rsid w:val="00DB5B70"/>
    <w:rsid w:val="00DB68AF"/>
    <w:rsid w:val="00DC0257"/>
    <w:rsid w:val="00DC112C"/>
    <w:rsid w:val="00DC2965"/>
    <w:rsid w:val="00DC3525"/>
    <w:rsid w:val="00DC673F"/>
    <w:rsid w:val="00DD353B"/>
    <w:rsid w:val="00DD4D77"/>
    <w:rsid w:val="00DD7C5C"/>
    <w:rsid w:val="00DE184E"/>
    <w:rsid w:val="00DE24D8"/>
    <w:rsid w:val="00DE360E"/>
    <w:rsid w:val="00DE3A81"/>
    <w:rsid w:val="00DE3ED0"/>
    <w:rsid w:val="00DE4F5D"/>
    <w:rsid w:val="00DF3260"/>
    <w:rsid w:val="00DF350C"/>
    <w:rsid w:val="00DF5010"/>
    <w:rsid w:val="00E003CC"/>
    <w:rsid w:val="00E00D6D"/>
    <w:rsid w:val="00E04D2B"/>
    <w:rsid w:val="00E14DF1"/>
    <w:rsid w:val="00E15128"/>
    <w:rsid w:val="00E16A45"/>
    <w:rsid w:val="00E17A3A"/>
    <w:rsid w:val="00E2018C"/>
    <w:rsid w:val="00E22455"/>
    <w:rsid w:val="00E228CB"/>
    <w:rsid w:val="00E24B86"/>
    <w:rsid w:val="00E25511"/>
    <w:rsid w:val="00E27E45"/>
    <w:rsid w:val="00E341D1"/>
    <w:rsid w:val="00E4114E"/>
    <w:rsid w:val="00E41716"/>
    <w:rsid w:val="00E434CE"/>
    <w:rsid w:val="00E450A9"/>
    <w:rsid w:val="00E54D41"/>
    <w:rsid w:val="00E54E50"/>
    <w:rsid w:val="00E55429"/>
    <w:rsid w:val="00E55AC8"/>
    <w:rsid w:val="00E56928"/>
    <w:rsid w:val="00E6541C"/>
    <w:rsid w:val="00E706C8"/>
    <w:rsid w:val="00E77277"/>
    <w:rsid w:val="00E77D18"/>
    <w:rsid w:val="00E80C5E"/>
    <w:rsid w:val="00E84085"/>
    <w:rsid w:val="00E84245"/>
    <w:rsid w:val="00E84B19"/>
    <w:rsid w:val="00E85878"/>
    <w:rsid w:val="00E90A78"/>
    <w:rsid w:val="00E92538"/>
    <w:rsid w:val="00E92673"/>
    <w:rsid w:val="00E92E7E"/>
    <w:rsid w:val="00E93FFB"/>
    <w:rsid w:val="00E9415C"/>
    <w:rsid w:val="00E94B7F"/>
    <w:rsid w:val="00E96B08"/>
    <w:rsid w:val="00E97177"/>
    <w:rsid w:val="00EA154C"/>
    <w:rsid w:val="00EA23F7"/>
    <w:rsid w:val="00EA729E"/>
    <w:rsid w:val="00EB03B0"/>
    <w:rsid w:val="00EB165B"/>
    <w:rsid w:val="00EB2086"/>
    <w:rsid w:val="00EB309A"/>
    <w:rsid w:val="00EB3EBF"/>
    <w:rsid w:val="00EB3FD1"/>
    <w:rsid w:val="00EB799B"/>
    <w:rsid w:val="00EB7A2D"/>
    <w:rsid w:val="00EC01E1"/>
    <w:rsid w:val="00EC4CFA"/>
    <w:rsid w:val="00EC6DF5"/>
    <w:rsid w:val="00EC7374"/>
    <w:rsid w:val="00EC79E5"/>
    <w:rsid w:val="00EC7E46"/>
    <w:rsid w:val="00ED1052"/>
    <w:rsid w:val="00ED4715"/>
    <w:rsid w:val="00EE0DE5"/>
    <w:rsid w:val="00EE78DC"/>
    <w:rsid w:val="00EF3AD7"/>
    <w:rsid w:val="00EF4B15"/>
    <w:rsid w:val="00EF75DB"/>
    <w:rsid w:val="00F005B7"/>
    <w:rsid w:val="00F01E1A"/>
    <w:rsid w:val="00F03EBC"/>
    <w:rsid w:val="00F06072"/>
    <w:rsid w:val="00F121BB"/>
    <w:rsid w:val="00F1243A"/>
    <w:rsid w:val="00F13996"/>
    <w:rsid w:val="00F16B1F"/>
    <w:rsid w:val="00F20505"/>
    <w:rsid w:val="00F22B37"/>
    <w:rsid w:val="00F248B8"/>
    <w:rsid w:val="00F301B1"/>
    <w:rsid w:val="00F30B31"/>
    <w:rsid w:val="00F31256"/>
    <w:rsid w:val="00F33E54"/>
    <w:rsid w:val="00F37916"/>
    <w:rsid w:val="00F45C11"/>
    <w:rsid w:val="00F4640C"/>
    <w:rsid w:val="00F5205E"/>
    <w:rsid w:val="00F53302"/>
    <w:rsid w:val="00F55FB8"/>
    <w:rsid w:val="00F560F9"/>
    <w:rsid w:val="00F56CA1"/>
    <w:rsid w:val="00F65101"/>
    <w:rsid w:val="00F65C2F"/>
    <w:rsid w:val="00F75CAA"/>
    <w:rsid w:val="00F770A8"/>
    <w:rsid w:val="00F82DDE"/>
    <w:rsid w:val="00F8341B"/>
    <w:rsid w:val="00F8381C"/>
    <w:rsid w:val="00F87260"/>
    <w:rsid w:val="00F87642"/>
    <w:rsid w:val="00F8796C"/>
    <w:rsid w:val="00F90AE8"/>
    <w:rsid w:val="00F90C2E"/>
    <w:rsid w:val="00F923AE"/>
    <w:rsid w:val="00F93337"/>
    <w:rsid w:val="00F9380E"/>
    <w:rsid w:val="00F9554A"/>
    <w:rsid w:val="00F963B8"/>
    <w:rsid w:val="00F977B9"/>
    <w:rsid w:val="00FA0F8B"/>
    <w:rsid w:val="00FA389C"/>
    <w:rsid w:val="00FB0440"/>
    <w:rsid w:val="00FB118E"/>
    <w:rsid w:val="00FB12EA"/>
    <w:rsid w:val="00FB4CB0"/>
    <w:rsid w:val="00FC37AD"/>
    <w:rsid w:val="00FC44E6"/>
    <w:rsid w:val="00FE04DE"/>
    <w:rsid w:val="00FE12CE"/>
    <w:rsid w:val="00FE3227"/>
    <w:rsid w:val="00FE4682"/>
    <w:rsid w:val="00FE5598"/>
    <w:rsid w:val="00FE67F3"/>
    <w:rsid w:val="00FE68F2"/>
    <w:rsid w:val="00FF0308"/>
    <w:rsid w:val="00FF10E9"/>
    <w:rsid w:val="00FF12FD"/>
    <w:rsid w:val="00FF1D3C"/>
    <w:rsid w:val="00FF42C8"/>
    <w:rsid w:val="00FF4E7F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022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468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4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468B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8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6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46C"/>
    <w:rPr>
      <w:b/>
      <w:bCs/>
      <w:sz w:val="20"/>
      <w:szCs w:val="20"/>
    </w:rPr>
  </w:style>
  <w:style w:type="paragraph" w:customStyle="1" w:styleId="textbox">
    <w:name w:val="textbox"/>
    <w:basedOn w:val="Normal"/>
    <w:rsid w:val="00CE7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CF788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30C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PlaceholderText">
    <w:name w:val="Placeholder Text"/>
    <w:basedOn w:val="DefaultParagraphFont"/>
    <w:uiPriority w:val="99"/>
    <w:semiHidden/>
    <w:rsid w:val="00430CD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D57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5468B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468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468B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8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36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46C"/>
    <w:rPr>
      <w:b/>
      <w:bCs/>
      <w:sz w:val="20"/>
      <w:szCs w:val="20"/>
    </w:rPr>
  </w:style>
  <w:style w:type="paragraph" w:customStyle="1" w:styleId="textbox">
    <w:name w:val="textbox"/>
    <w:basedOn w:val="Normal"/>
    <w:rsid w:val="00CE7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CF7888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430C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PlaceholderText">
    <w:name w:val="Placeholder Text"/>
    <w:basedOn w:val="DefaultParagraphFont"/>
    <w:uiPriority w:val="99"/>
    <w:semiHidden/>
    <w:rsid w:val="00430CD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D5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B8A8C4-7AAE-4603-B3E7-21E210F04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001891A.dotm</Template>
  <TotalTime>0</TotalTime>
  <Pages>1</Pages>
  <Words>694</Words>
  <Characters>3819</Characters>
  <Application>Microsoft Office Word</Application>
  <DocSecurity>0</DocSecurity>
  <Lines>3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>Utrecht University</Company>
  <LinksUpToDate>false</LinksUpToDate>
  <CharactersWithSpaces>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Tellegen, A.R. (Anna)</dc:creator>
  <cp:keywords/>
  <cp:lastModifiedBy>Tellegen, A.R. (Anna)</cp:lastModifiedBy>
  <cp:revision>37</cp:revision>
  <dcterms:created xsi:type="dcterms:W3CDTF">2017-12-08T12:08:00Z</dcterms:created>
  <dcterms:modified xsi:type="dcterms:W3CDTF">2018-05-2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8921</vt:lpwstr>
  </property>
  <property fmtid="{D5CDD505-2E9C-101B-9397-08002B2CF9AE}" pid="3" name="WnCSubscriberId">
    <vt:lpwstr>3815</vt:lpwstr>
  </property>
  <property fmtid="{D5CDD505-2E9C-101B-9397-08002B2CF9AE}" pid="4" name="WnCOutputStyleId">
    <vt:lpwstr>1603</vt:lpwstr>
  </property>
  <property fmtid="{D5CDD505-2E9C-101B-9397-08002B2CF9AE}" pid="5" name="RWProductId">
    <vt:lpwstr>WnC</vt:lpwstr>
  </property>
</Properties>
</file>